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240" w:before="16" w:after="0"/>
        <w:ind w:left="130" w:hanging="0"/>
        <w:jc w:val="both"/>
        <w:rPr>
          <w:highlight w:val="none"/>
          <w:shd w:fill="auto" w:val="clear"/>
        </w:rPr>
      </w:pPr>
      <w:r>
        <w:rPr>
          <w:b/>
          <w:sz w:val="20"/>
          <w:szCs w:val="20"/>
          <w:shd w:fill="auto" w:val="clear"/>
        </w:rPr>
        <w:t xml:space="preserve">Table </w:t>
      </w:r>
      <w:r>
        <w:rPr>
          <w:b/>
          <w:sz w:val="20"/>
          <w:szCs w:val="20"/>
          <w:shd w:fill="auto" w:val="clear"/>
        </w:rPr>
        <w:t>S</w:t>
      </w:r>
      <w:r>
        <w:rPr>
          <w:b/>
          <w:sz w:val="20"/>
          <w:szCs w:val="20"/>
          <w:shd w:fill="auto" w:val="clear"/>
        </w:rPr>
        <w:t>1.</w:t>
      </w:r>
      <w:r>
        <w:rPr>
          <w:sz w:val="20"/>
          <w:szCs w:val="20"/>
          <w:shd w:fill="auto" w:val="clear"/>
        </w:rPr>
        <w:t xml:space="preserve"> Phytochemicals from acetone-precipitated green kiwifruit extract. </w:t>
      </w:r>
    </w:p>
    <w:tbl>
      <w:tblPr>
        <w:tblStyle w:val="Table1"/>
        <w:tblW w:w="10185" w:type="dxa"/>
        <w:jc w:val="left"/>
        <w:tblInd w:w="9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600"/>
      </w:tblPr>
      <w:tblGrid>
        <w:gridCol w:w="1079"/>
        <w:gridCol w:w="3870"/>
        <w:gridCol w:w="976"/>
        <w:gridCol w:w="600"/>
        <w:gridCol w:w="900"/>
        <w:gridCol w:w="1112"/>
        <w:gridCol w:w="1064"/>
        <w:gridCol w:w="582"/>
      </w:tblGrid>
      <w:tr>
        <w:trPr>
          <w:trHeight w:val="144" w:hRule="atLeast"/>
          <w:cantSplit w:val="true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20"/>
                <w:szCs w:val="20"/>
                <w:shd w:fill="auto" w:val="clear"/>
              </w:rPr>
              <w:t>Category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20"/>
                <w:szCs w:val="20"/>
                <w:shd w:fill="auto" w:val="clear"/>
              </w:rPr>
              <w:t>Identification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20"/>
                <w:szCs w:val="20"/>
                <w:shd w:fill="auto" w:val="clear"/>
              </w:rPr>
              <w:t>Formula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20"/>
                <w:szCs w:val="20"/>
                <w:shd w:fill="auto" w:val="clear"/>
              </w:rPr>
              <w:t>RT (min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20"/>
                <w:szCs w:val="20"/>
                <w:shd w:fill="auto" w:val="clear"/>
              </w:rPr>
              <w:t>Response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20"/>
                <w:szCs w:val="20"/>
                <w:shd w:fill="auto" w:val="clear"/>
              </w:rPr>
              <w:t>Detected MW (Da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20"/>
                <w:szCs w:val="20"/>
                <w:shd w:fill="auto" w:val="clear"/>
              </w:rPr>
              <w:t>Theoretical MW (Da)</w:t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b/>
                <w:sz w:val="20"/>
                <w:szCs w:val="20"/>
                <w:shd w:fill="auto" w:val="clear"/>
              </w:rPr>
              <w:t>Mass error (ppm)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Alkaloid</w:t>
            </w:r>
          </w:p>
        </w:tc>
        <w:tc>
          <w:tcPr>
            <w:tcW w:w="3870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(3-Methoxycarbonylamino-2-methylphenyl)</w:t>
            </w:r>
          </w:p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-cabamic acid methyl ester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11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14</w:t>
            </w:r>
            <w:r>
              <w:rPr>
                <w:sz w:val="20"/>
                <w:szCs w:val="20"/>
                <w:shd w:fill="auto" w:val="clear"/>
              </w:rPr>
              <w:t>N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</w:t>
            </w:r>
            <w:r>
              <w:rPr>
                <w:sz w:val="20"/>
                <w:szCs w:val="20"/>
                <w:shd w:fill="auto" w:val="clear"/>
              </w:rPr>
              <w:t>O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4</w:t>
            </w:r>
          </w:p>
        </w:tc>
        <w:tc>
          <w:tcPr>
            <w:tcW w:w="600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 xml:space="preserve">  </w:t>
            </w:r>
            <w:r>
              <w:rPr>
                <w:sz w:val="20"/>
                <w:szCs w:val="20"/>
                <w:shd w:fill="auto" w:val="clear"/>
              </w:rPr>
              <w:t>2.57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998</w:t>
            </w:r>
          </w:p>
        </w:tc>
        <w:tc>
          <w:tcPr>
            <w:tcW w:w="1112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39.1032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38.2399</w:t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.6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20"/>
                <w:szCs w:val="20"/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9-epi-3-lso-ajmalicin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1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4</w:t>
            </w:r>
            <w:r>
              <w:rPr>
                <w:sz w:val="20"/>
                <w:szCs w:val="20"/>
                <w:shd w:fill="auto" w:val="clear"/>
              </w:rPr>
              <w:t>N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</w:t>
            </w:r>
            <w:r>
              <w:rPr>
                <w:sz w:val="20"/>
                <w:szCs w:val="20"/>
                <w:shd w:fill="auto" w:val="clear"/>
              </w:rPr>
              <w:t>O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3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81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53.186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52.426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2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20"/>
                <w:szCs w:val="20"/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Adenin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5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5</w:t>
            </w:r>
            <w:r>
              <w:rPr>
                <w:sz w:val="20"/>
                <w:szCs w:val="20"/>
                <w:shd w:fill="auto" w:val="clear"/>
              </w:rPr>
              <w:t>N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 xml:space="preserve">  </w:t>
            </w:r>
            <w:r>
              <w:rPr>
                <w:sz w:val="20"/>
                <w:szCs w:val="20"/>
                <w:shd w:fill="auto" w:val="clear"/>
              </w:rPr>
              <w:t>0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911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36.062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35.126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.9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20"/>
                <w:szCs w:val="20"/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Denudatin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2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33</w:t>
            </w:r>
            <w:r>
              <w:rPr>
                <w:sz w:val="20"/>
                <w:szCs w:val="20"/>
                <w:shd w:fill="auto" w:val="clear"/>
              </w:rPr>
              <w:t>NO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3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44.257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43.502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-3.8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20"/>
                <w:szCs w:val="20"/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Gentiatibetin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9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11</w:t>
            </w:r>
            <w:r>
              <w:rPr>
                <w:sz w:val="20"/>
                <w:szCs w:val="20"/>
                <w:shd w:fill="auto" w:val="clear"/>
              </w:rPr>
              <w:t>NO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 xml:space="preserve">  </w:t>
            </w:r>
            <w:r>
              <w:rPr>
                <w:sz w:val="20"/>
                <w:szCs w:val="20"/>
                <w:shd w:fill="auto" w:val="clear"/>
              </w:rPr>
              <w:t>2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399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6.086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5.189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.0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20"/>
                <w:szCs w:val="20"/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Guanin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5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5</w:t>
            </w:r>
            <w:r>
              <w:rPr>
                <w:sz w:val="20"/>
                <w:szCs w:val="20"/>
                <w:shd w:fill="auto" w:val="clear"/>
              </w:rPr>
              <w:t>N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5</w:t>
            </w:r>
            <w:r>
              <w:rPr>
                <w:sz w:val="20"/>
                <w:szCs w:val="20"/>
                <w:shd w:fill="auto" w:val="clear"/>
              </w:rPr>
              <w:t>O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 xml:space="preserve">  </w:t>
            </w:r>
            <w:r>
              <w:rPr>
                <w:sz w:val="20"/>
                <w:szCs w:val="20"/>
                <w:shd w:fill="auto" w:val="clear"/>
              </w:rPr>
              <w:t>2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5036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52.057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51.126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.2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20"/>
                <w:szCs w:val="20"/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</w:r>
          </w:p>
        </w:tc>
        <w:tc>
          <w:tcPr>
            <w:tcW w:w="3870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lsopteropodic acid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0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2</w:t>
            </w:r>
            <w:r>
              <w:rPr>
                <w:sz w:val="20"/>
                <w:szCs w:val="20"/>
                <w:shd w:fill="auto" w:val="clear"/>
              </w:rPr>
              <w:t>N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</w:t>
            </w:r>
            <w:r>
              <w:rPr>
                <w:sz w:val="20"/>
                <w:szCs w:val="20"/>
                <w:shd w:fill="auto" w:val="clear"/>
              </w:rPr>
              <w:t>O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4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1.8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923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55.1651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54.3997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-0.4</w:t>
            </w:r>
          </w:p>
        </w:tc>
      </w:tr>
      <w:tr>
        <w:trPr>
          <w:trHeight w:val="144" w:hRule="atLeast"/>
          <w:cantSplit w:val="true"/>
        </w:trPr>
        <w:tc>
          <w:tcPr>
            <w:tcW w:w="10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Organic Acid &amp; Ester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 xml:space="preserve">(Z,Z,Z)-9,12,15-octadecatrienoic acid </w:t>
            </w:r>
          </w:p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methyl ester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19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32</w:t>
            </w:r>
            <w:r>
              <w:rPr>
                <w:sz w:val="20"/>
                <w:szCs w:val="20"/>
                <w:shd w:fill="auto" w:val="clear"/>
              </w:rPr>
              <w:t>O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7.5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1563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93.2474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92.4562</w:t>
            </w:r>
          </w:p>
        </w:tc>
        <w:tc>
          <w:tcPr>
            <w:tcW w:w="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-0.3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Terpenoid</w:t>
            </w:r>
          </w:p>
        </w:tc>
        <w:tc>
          <w:tcPr>
            <w:tcW w:w="3870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E-p-Coumatic acid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9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8</w:t>
            </w:r>
            <w:r>
              <w:rPr>
                <w:sz w:val="20"/>
                <w:szCs w:val="20"/>
                <w:shd w:fill="auto" w:val="clear"/>
              </w:rPr>
              <w:t>O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3</w:t>
            </w:r>
          </w:p>
        </w:tc>
        <w:tc>
          <w:tcPr>
            <w:tcW w:w="600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 xml:space="preserve">  </w:t>
            </w:r>
            <w:r>
              <w:rPr>
                <w:sz w:val="20"/>
                <w:szCs w:val="20"/>
                <w:shd w:fill="auto" w:val="clear"/>
              </w:rPr>
              <w:t>1.64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336</w:t>
            </w:r>
          </w:p>
        </w:tc>
        <w:tc>
          <w:tcPr>
            <w:tcW w:w="1112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5.0553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4.1580</w:t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.9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20"/>
                <w:szCs w:val="20"/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Esculentoside A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42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66</w:t>
            </w:r>
            <w:r>
              <w:rPr>
                <w:sz w:val="20"/>
                <w:szCs w:val="20"/>
                <w:shd w:fill="auto" w:val="clear"/>
              </w:rPr>
              <w:t>O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1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3209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827.441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826.963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-1.2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20"/>
                <w:szCs w:val="20"/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Ginsenoside F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36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62</w:t>
            </w:r>
            <w:r>
              <w:rPr>
                <w:sz w:val="20"/>
                <w:szCs w:val="20"/>
                <w:shd w:fill="auto" w:val="clear"/>
              </w:rPr>
              <w:t>O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2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16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639.446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638.872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0.1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20"/>
                <w:szCs w:val="20"/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Nigakilactone H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2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32</w:t>
            </w:r>
            <w:r>
              <w:rPr>
                <w:sz w:val="20"/>
                <w:szCs w:val="20"/>
                <w:shd w:fill="auto" w:val="clear"/>
              </w:rPr>
              <w:t>O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6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2837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25.214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424.484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-5.4</w:t>
            </w:r>
          </w:p>
        </w:tc>
      </w:tr>
      <w:tr>
        <w:trPr>
          <w:trHeight w:val="200" w:hRule="atLeast"/>
          <w:cantSplit w:val="true"/>
        </w:trPr>
        <w:tc>
          <w:tcPr>
            <w:tcW w:w="107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LOnormal"/>
              <w:keepNext w:val="false"/>
              <w:keepLines w:val="false"/>
              <w:widowControl w:val="false"/>
              <w:shd w:val="clear" w:fill="auto"/>
              <w:spacing w:lineRule="auto" w:line="276" w:before="0" w:after="0"/>
              <w:ind w:left="0" w:right="0" w:hanging="0"/>
              <w:jc w:val="left"/>
              <w:rPr>
                <w:sz w:val="20"/>
                <w:szCs w:val="20"/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</w:r>
          </w:p>
        </w:tc>
        <w:tc>
          <w:tcPr>
            <w:tcW w:w="3870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Picrasinoside G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C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28</w:t>
            </w:r>
            <w:r>
              <w:rPr>
                <w:sz w:val="20"/>
                <w:szCs w:val="20"/>
                <w:shd w:fill="auto" w:val="clear"/>
              </w:rPr>
              <w:t>H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44</w:t>
            </w:r>
            <w:r>
              <w:rPr>
                <w:sz w:val="20"/>
                <w:szCs w:val="20"/>
                <w:shd w:fill="auto" w:val="clear"/>
              </w:rPr>
              <w:t>O</w:t>
            </w:r>
            <w:r>
              <w:rPr>
                <w:sz w:val="20"/>
                <w:szCs w:val="20"/>
                <w:shd w:fill="auto" w:val="clear"/>
                <w:vertAlign w:val="subscript"/>
              </w:rPr>
              <w:t>12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 xml:space="preserve">  </w:t>
            </w:r>
            <w:r>
              <w:rPr>
                <w:sz w:val="20"/>
                <w:szCs w:val="20"/>
                <w:shd w:fill="auto" w:val="clear"/>
              </w:rPr>
              <w:t>5.3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11118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73.2885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center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572.6418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center"/>
          </w:tcPr>
          <w:p>
            <w:pPr>
              <w:pStyle w:val="LOnormal"/>
              <w:widowControl w:val="false"/>
              <w:jc w:val="right"/>
              <w:rPr>
                <w:highlight w:val="none"/>
                <w:shd w:fill="auto" w:val="clear"/>
              </w:rPr>
            </w:pPr>
            <w:r>
              <w:rPr>
                <w:sz w:val="20"/>
                <w:szCs w:val="20"/>
                <w:shd w:fill="auto" w:val="clear"/>
              </w:rPr>
              <w:t>-3.6</w:t>
            </w:r>
          </w:p>
        </w:tc>
      </w:tr>
    </w:tbl>
    <w:p>
      <w:pPr>
        <w:pStyle w:val="LOnormal"/>
        <w:spacing w:lineRule="auto" w:line="240" w:before="16" w:after="0"/>
        <w:ind w:left="130" w:hanging="0"/>
        <w:jc w:val="both"/>
        <w:rPr>
          <w:highlight w:val="none"/>
          <w:shd w:fill="auto" w:val="clear"/>
        </w:rPr>
      </w:pPr>
      <w:r>
        <w:rPr>
          <w:sz w:val="20"/>
          <w:szCs w:val="20"/>
          <w:shd w:fill="auto" w:val="clear"/>
        </w:rPr>
        <w:t>The ionization mode employed was Electrospray Ionization (ESI). All molecules were detected in the positive polarity as [M + H]</w:t>
      </w:r>
      <w:r>
        <w:rPr>
          <w:sz w:val="20"/>
          <w:szCs w:val="20"/>
          <w:shd w:fill="auto" w:val="clear"/>
          <w:vertAlign w:val="superscript"/>
        </w:rPr>
        <w:t>+</w:t>
      </w:r>
      <w:r>
        <w:rPr>
          <w:sz w:val="20"/>
          <w:szCs w:val="20"/>
          <w:shd w:fill="auto" w:val="clear"/>
        </w:rPr>
        <w:t xml:space="preserve"> ions. RT: retention time; MW: molecular weight (daltons). </w:t>
      </w:r>
    </w:p>
    <w:p>
      <w:pPr>
        <w:pStyle w:val="LOnormal"/>
        <w:spacing w:lineRule="auto" w:line="240" w:before="16" w:after="0"/>
        <w:ind w:hanging="0"/>
        <w:jc w:val="both"/>
        <w:rPr>
          <w:highlight w:val="none"/>
          <w:shd w:fill="auto" w:val="clear"/>
        </w:rPr>
      </w:pPr>
      <w:r>
        <w:rPr/>
      </w:r>
    </w:p>
    <w:sectPr>
      <w:type w:val="nextPage"/>
      <w:pgSz w:w="12240" w:h="15840"/>
      <w:pgMar w:left="1000" w:right="980" w:gutter="0" w:header="0" w:top="1220" w:footer="0" w:bottom="840"/>
      <w:pgNumType w:start="2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  <w:font w:name="Georg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erif CJK SC" w:cs="FreeSans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widowControl w:val="false"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uiPriority w:val="9"/>
    <w:qFormat/>
    <w:pPr>
      <w:ind w:left="133" w:hanging="0"/>
      <w:outlineLvl w:val="0"/>
    </w:pPr>
    <w:rPr>
      <w:rFonts w:ascii="Arial" w:hAnsi="Arial" w:eastAsia="Arial" w:cs="Arial"/>
      <w:b/>
      <w:bCs/>
      <w:sz w:val="24"/>
      <w:szCs w:val="24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182b0e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182b0e"/>
    <w:rPr>
      <w:rFonts w:ascii="Times New Roman" w:hAnsi="Times New Roman" w:eastAsia="Times New Roman" w:cs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182b0e"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InternetLink">
    <w:name w:val="Hyperlink"/>
    <w:basedOn w:val="DefaultParagraphFont"/>
    <w:uiPriority w:val="99"/>
    <w:unhideWhenUsed/>
    <w:rsid w:val="00182b0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182b0e"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LOnormal"/>
    <w:uiPriority w:val="1"/>
    <w:qFormat/>
    <w:pPr/>
    <w:rPr>
      <w:sz w:val="20"/>
      <w:szCs w:val="20"/>
    </w:rPr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Onormal" w:default="1">
    <w:name w:val="LO-normal"/>
    <w:qFormat/>
    <w:pPr>
      <w:widowControl w:val="false"/>
      <w:suppressAutoHyphens w:val="true"/>
      <w:bidi w:val="0"/>
      <w:spacing w:before="0" w:after="0"/>
      <w:jc w:val="left"/>
    </w:pPr>
    <w:rPr>
      <w:rFonts w:ascii="Times New Roman" w:hAnsi="Times New Roman" w:eastAsia="Noto Serif CJK SC" w:cs="FreeSans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uiPriority w:val="10"/>
    <w:qFormat/>
    <w:pPr>
      <w:spacing w:before="91" w:after="0"/>
      <w:ind w:left="133" w:hanging="0"/>
    </w:pPr>
    <w:rPr>
      <w:rFonts w:ascii="Arial" w:hAnsi="Arial" w:eastAsia="Arial" w:cs="Arial"/>
      <w:b/>
      <w:bCs/>
      <w:sz w:val="40"/>
      <w:szCs w:val="40"/>
    </w:rPr>
  </w:style>
  <w:style w:type="paragraph" w:styleId="ListParagraph">
    <w:name w:val="List Paragraph"/>
    <w:basedOn w:val="LOnormal"/>
    <w:uiPriority w:val="1"/>
    <w:qFormat/>
    <w:pPr>
      <w:spacing w:before="90" w:after="0"/>
      <w:ind w:left="630" w:hanging="198"/>
    </w:pPr>
    <w:rPr/>
  </w:style>
  <w:style w:type="paragraph" w:styleId="TableParagraph" w:customStyle="1">
    <w:name w:val="Table Paragraph"/>
    <w:basedOn w:val="LOnormal"/>
    <w:uiPriority w:val="1"/>
    <w:qFormat/>
    <w:pPr>
      <w:spacing w:lineRule="exact" w:line="210"/>
      <w:ind w:left="118" w:hanging="0"/>
    </w:pPr>
    <w:rPr/>
  </w:style>
  <w:style w:type="paragraph" w:styleId="Annotationtext">
    <w:name w:val="annotation text"/>
    <w:basedOn w:val="LOnormal"/>
    <w:link w:val="CommentTextChar"/>
    <w:uiPriority w:val="99"/>
    <w:semiHidden/>
    <w:unhideWhenUsed/>
    <w:qFormat/>
    <w:rsid w:val="00182b0e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182b0e"/>
    <w:pPr/>
    <w:rPr>
      <w:b/>
      <w:bCs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Table Normal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8277a"/>
    <w:rPr>
      <w:lang w:val="en" w:eastAsia="en-ID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i6us/IOzf1EBVldLHU7cD/i42dCw==">CgMxLjAaJwoBMBIiCiAIBCocCgtBQUFCSjJxY1Z4SRAIGgtBQUFCSjJxY1Z4SRonCgExEiIKIAgEKhwKC0FBQUJKMnFjVnhJEAgaC0FBQUJKMHkzaVVRGicKATISIgogCAQqHAoLQUFBQkoycWNWeFUQCBoLQUFBQkoycWNWeFUaJwoBMxIiCiAIBCocCgtBQUFCSjJxY1Z4VRAIGgtBQUFCSjB5M2lVVRonCgE0EiIKIAgEKhwKC0FBQUJKMnFjVnhvEAgaC0FBQUJKMnFjVnhvGicKATUSIgogCAQqHAoLQUFBQkoycWNWeG8QCBoLQUFBQkoweTNpVVkaJwoBNhIiCiAIBCocCgtBQUFCSjJxY1Z4MBAIGgtBQUFCSjJxY1Z4MBonCgE3EiIKIAgEKhwKC0FBQUJKMnFjVngwEAgaC0FBQUJKMHkzaVVjGicKATgSIgogCAQqHAoLQUFBQkoycWNWeDgQCBoLQUFBQkoycWNWeDgaJwoBORIiCiAIBCocCgtBQUFCSjJxY1Z4OBAIGgtBQUFCSjB5M2lVZxooCgIxMBIiCiAIBCocCgtBQUFCSjJxY1Z5TRAIGgtBQUFCSjJxY1Z5TRooCgIxMRIiCiAIBCocCgtBQUFCSjJxY1Z5TRAIGgtBQUFCSjB5M2lVaxooCgIxMhIiCiAIBCocCgtBQUFCSjJxY1Z5URAIGgtBQUFCSjJxY1Z5URooCgIxMxIiCiAIBCocCgtBQUFCSjJxY1Z5URAIGgtBQUFCSjB5M2lVbxooCgIxNBIiCiAIBCocCgtBQUFCSjJxY1Z5VRAIGgtBQUFCSjJxY1Z5VRooCgIxNRIiCiAIBCocCgtBQUFCSjJxY1Z5VRAIGgtBQUFCSjB5M2lVMBooCgIxNhIiCiAIBCocCgtBQUFCSjJxY1Z5WRAIGgtBQUFCSjJxY1Z5WRooCgIxNxIiCiAIBCocCgtBQUFCSjJxY1Z5WRAIGgtBQUFCSjB5M2lWcxooCgIxOBIiCiAIBCocCgtBQUFCSjJxY1Z5YxAIGgtBQUFCSjJxY1Z5YxooCgIxORIiCiAIBCocCgtBQUFCSjJxY1Z5YxAIGgtBQUFCSjB5M2lXRRooCgIyMBIiCiAIBCocCgtBQUFCSjJxY1Z5ZxAIGgtBQUFCSjJxY1Z5ZxooCgIyMRIiCiAIBCocCgtBQUFCSjJxY1Z5ZxAIGgtBQUFCSjB5M2lXYxooCgIyMhIiCiAIBCocCgtBQUFCSjJxY1Z5axAIGgtBQUFCSjJxY1Z5axooCgIyMxIiCiAIBCocCgtBQUFCSjJxY1Z5axAIGgtBQUFCSjB5M2lXZxooCgIyNBIiCiAIBCocCgtBQUFCSjJxY1Z5bxAIGgtBQUFCSjJxY1Z5bxooCgIyNRIiCiAIBCocCgtBQUFCSjJxY1Z5bxAIGgtBQUFCSjB5M2lYVRooCgIyNhIiCiAIBCocCgtBQUFCSnlvQU1zNBAIGgtBQUFCSnlvQU1zNBooCgIyNxIiCiAIBCocCgtBQUFCSnlvQU1zNBAIGgtBQUFCSjB5M2lYYxooCgIyOBIiCiAIBCocCgtBQUFCSnlNOEJoQRAIGgtBQUFCSnlNOEJoQRooCgIyORIiCiAIBCocCgtBQUFCSnlNOEJoQRAIGgtBQUFCSjB5M2lYbxooCgIzMBIiCiAIBCocCgtBQUFCSjJxY1Z5cxAIGgtBQUFCSjJxY1Z5cxooCgIzMRIiCiAIBCocCgtBQUFCSjJxY1Z5cxAIGgtBQUFCSjB5M2lYMBooCgIzMhIiCiAIBCocCgtBQUFCSjJxY1Z5dxAIGgtBQUFCSjJxY1Z5dxooCgIzMxIiCiAIBCocCgtBQUFCSjJxY1Z5dxAIGgtBQUFCSjB5M2lYNBooCgIzNBIiCiAIBCocCgtBQUFCSjJxY1Z5MBAIGgtBQUFCSjJxY1Z5MBooCgIzNRIiCiAIBCocCgtBQUFCSjJxY1Z5MBAIGgtBQUFCSjB5M2lYOBooCgIzNhIiCiAIBCocCgtBQUFCSjJxY1Z5NBAIGgtBQUFCSjJxY1Z5NBooCgIzNxIiCiAIBCocCgtBQUFCSjJxY1Z5NBAIGgtBQUFCSjB5M2lZQRooCgIzOBIiCiAIBCocCgtBQUFCSzhWTU5nQRAIGgtBQUFCSzhWTU5nQRooCgIzORIiCiAIBCocCgtBQUFCSzhWTU5nQRAIGgtBQUFCSjB5M2laURooCgI0MBIiCiAIBCocCgtBQUFCSzhWTU5nRRAIGgtBQUFCSzhWTU5nRRooCgI0MRIiCiAIBCocCgtBQUFCSzhWTU5nRRAIGgtBQUFCSjB5M2lhWRooCgI0MhIiCiAIBCocCgtBQUFCSzhWTU5rTRAIGgtBQUFCSzhWTU5rTRooCgI0MxIiCiAIBCocCgtBQUFCSzhWTU5rTRAIGgtBQUFCSjB5M2lhcxooCgI0NBIiCiAIBCocCgtBQUFCSzhWTU5rSRAIGgtBQUFCSzhWTU5rSRooCgI0NRIiCiAIBCocCgtBQUFCSzhWTU5rSRAIGgtBQUFCSjB5M2lhdxooCgI0NhIiCiAIBCocCgtBQUFCSzhWTU5rRRAIGgtBQUFCSzhWTU5rRRooCgI0NxIiCiAIBCocCgtBQUFCSzhWTU5rRRAIGgtBQUFCSjB5M2lhMBooCgI0OBIiCiAIBCocCgtBQUFCSzhWTU5rOBAIGgtBQUFCSzhWTU5rOBooCgI0ORIiCiAIBCocCgtBQUFCSzhWTU5rOBAIGgtBQUFCSjB5M2lhOBooCgI1MBIiCiAIBCocCgtBQUFCSXRMVlFVZxAIGgtBQUFCSXRMVlFVZxooCgI1MRIiCiAIBCocCgtBQUFCSXRMVlFVZxAIGgtBQUFCSjB5M2llcxooCgI1MhIiCiAIBCocCgtBQUFCSXRMVlFVdxAIGgtBQUFCSXRMVlFVdxooCgI1MxIiCiAIBCocCgtBQUFCSXRMVlFVdxAIGgtBQUFCSjB5M2liVRooCgI1NBIiCiAIBCocCgtBQUFCSXRMVlFVdxAIGgtBQUFCSjB5M2lldxooCgI1NRIiCiAIBCocCgtBQUFCSjB5M2lubxAIGgtBQUFCSjB5M2lubxoVCgI1NhIPCg0IB0IJEgdHdW5nc3VoGigKAjU3EiIKIAgEKhwKC0FBQUJKMnFjVjBJEAgaC0FBQUJKMnFjVjBJGigKAjU4EiIKIAgEKhwKC0FBQUJKMnFjVjBNEAgaC0FBQUJKMnFjVjBNIuQMCgtBQUFCSjJxY1Z5TRKyDAoLQUFBQkoycWNWeU0SC0FBQUJKMnFjVnlNGtACCgl0ZXh0L2h0bWwSwgI8YSBocmVmPSJodHRwczovL3d3dy5nb29nbGUuY29tL3VybD9xPWh0dHBzOi8vd3d3Lm5jYmkubmxtLm5paC5nb3YvcG1jL2FydGljbGVzL1BNQzkzMDM3NjUvJmFtcDtzYT1EJmFtcDtzb3VyY2U9ZG9jcyZhbXA7dXN0PTE3MTI5ODQwODUxMzIxODImYW1wO3VzZz1BT3ZWYXcwZGVDUWFkeHlnd0k4TDNXRTZzcGstIiBkYXRhLXJhd0hyZWY9Imh0dHBzOi8vd3d3Lm5jYmkubmxtLm5paC5nb3YvcG1jL2FydGljbGVzL1BNQzkzMDM3NjUvIiB0YXJnZXQ9Il9ibGFuayI+aHR0cHM6Ly93d3cubmNiaS5ubG0ubmloLmdvdi9wbWMvYXJ0aWNsZXMvUE1DOTMwMzc2NS88L2E+IkMKCnRleHQvcGxhaW4SNWh0dHBzOi8vd3d3Lm5jYmkubmxtLm5paC5nb3YvcG1jL2FydGljbGVzL1BNQzkzMDM3NjUvKhsiFTEwMDc2NTMxMjMwNTA3MjMyMzU1OSgAOAAw/5zEkuwxOKzAk4TtMULUBQoLQUFBQkoweTNpVWsSC0FBQUJKMnFjVnlNGtABCgl0ZXh0L2h0bWwSwgFQYXNzYWNxdWFsZSwgRy4sIFNoYXJtYSwgUC4sIFBlcmVyYSwgRC4sICZhbXA7IEZlcnJvLCBBLiBBbnRpcGxhdGVsZXQgdGhlcmFweSBpbiBjYXJkaW92YXNjdWxhciBkaXNlYXNlOiBDdXJyZW50IHN0YXR1cyBhbmQgZnV0dXJlIGRpcmVjdGlvbnMuIEJyLiBKLiBDbGluLiBQaGFybWFjb2wuIDg4KDYpLCAyNjg24oCTMjY5OS4gKDIwMjIpLiLNAQoKdGV4dC9wbGFpbhK+AVBhc3NhY3F1YWxlLCBHLiwgU2hhcm1hLCBQLiwgUGVyZXJhLCBELiwgJiBGZXJybywgQS4gQW50aXBsYXRlbGV0IHRoZXJhcHkgaW4gY2FyZGlvdmFzY3VsYXIgZGlzZWFzZTogQ3VycmVudCBzdGF0dXMgYW5kIGZ1dHVyZSBkaXJlY3Rpb25zLiBCci4gSi4gQ2xpbi4gUGhhcm1hY29sLiA4OCg2KSwgMjY4NuKAkzI2OTkuICgyMDIyKS4qGyIVMTAwNzY1MzEyMzA1MDcyMzIzNTU5KAA4ADCswJOE7TE4rMCThO0xWgxyd3JnYXZicjRxcXNyAiAAeACaAQYIABAAGACqAcUBEsIBUGFzc2FjcXVhbGUsIEcuLCBTaGFybWEsIFAuLCBQZXJlcmEsIEQuLCAmYW1wOyBGZXJybywgQS4gQW50aXBsYXRlbGV0IHRoZXJhcHkgaW4gY2FyZGlvdmFzY3VsYXIgZGlzZWFzZTogQ3VycmVudCBzdGF0dXMgYW5kIGZ1dHVyZSBkaXJlY3Rpb25zLiBCci4gSi4gQ2xpbi4gUGhhcm1hY29sLiA4OCg2KSwgMjY4NuKAkzI2OTkuICgyMDIyKS6wAQC4AQBKEAoKdGV4dC9wbGFpbhICKClaDGthZWd5amdzZm55YXICIAB4AJoBBggAEAAYAKoBxQISwgI8YSBocmVmPSJodHRwczovL3d3dy5nb29nbGUuY29tL3VybD9xPWh0dHBzOi8vd3d3Lm5jYmkubmxtLm5paC5nb3YvcG1jL2FydGljbGVzL1BNQzkzMDM3NjUvJmFtcDtzYT1EJmFtcDtzb3VyY2U9ZG9jcyZhbXA7dXN0PTE3MTI5ODQwODUxMzIxODImYW1wO3VzZz1BT3ZWYXcwZGVDUWFkeHlnd0k4TDNXRTZzcGstIiBkYXRhLXJhd2hyZWY9Imh0dHBzOi8vd3d3Lm5jYmkubmxtLm5paC5nb3YvcG1jL2FydGljbGVzL1BNQzkzMDM3NjUvIiB0YXJnZXQ9Il9ibGFuayI+aHR0cHM6Ly93d3cubmNiaS5ubG0ubmloLmdvdi9wbWMvYXJ0aWNsZXMvUE1DOTMwMzc2NS88L2E+sAEAuAEAGP+cxJLsMSCswJOE7TEwAEIQa2l4LjNteTZ6MHM3NjExMyLTDAoLQUFBQkoycWNWeVkSoQwKC0FBQUJKMnFjVnlZEgtBQUFCSjJxY1Z5WRrQAgoJdGV4dC9odG1sEsICPGEgaHJlZj0iaHR0cHM6Ly93d3cuZ29vZ2xlLmNvbS91cmw/cT1odHRwczovL3d3dy5uY2JpLm5sbS5uaWguZ292L3BtYy9hcnRpY2xlcy9QTUM2MDQzOTE1LyZhbXA7c2E9RCZhbXA7c291cmNlPWRvY3MmYW1wO3VzdD0xNzEyOTg0MDg1MTMzMDgxJmFtcDt1c2c9QU92VmF3MHhNMkZEbDM0cHVoUzR3VUVIaU4tdSIgZGF0YS1yYXdIcmVmPSJodHRwczovL3d3dy5uY2JpLm5sbS5uaWguZ292L3BtYy9hcnRpY2xlcy9QTUM2MDQzOTE1LyIgdGFyZ2V0PSJfYmxhbmsiPmh0dHBzOi8vd3d3Lm5jYmkubmxtLm5paC5nb3YvcG1jL2FydGljbGVzL1BNQzYwNDM5MTUvPC9hPiJDCgp0ZXh0L3BsYWluEjVodHRwczovL3d3dy5uY2JpLm5sbS5uaWguZ292L3BtYy9hcnRpY2xlcy9QTUM2MDQzOTE1LyobIhUxMDA3NjUzMTIzMDUwNzIzMjM1NTkoADgAMP6Ex5LsMTjN0KyE7TFCwwUKC0FBQUJKMHkzaVZzEgtBQUFCSjJxY1Z5WRrJAQoJdGV4dC9odG1sErsBQ2hlbiwgSC4gZXQgYWwuIE5hdHRva2luYXNlOiBhIHByb21pc2luZyBhbHRlcm5hdGl2ZSBpbiBwcmV2ZW50aW9uIGFuZCB0cmVhdG1lbnQgb2YgY2FyZGlvdmFzY3VsYXIgZGlzZWFzZXMuIEJpb21hcmsuIEluc2lnaHRzLiAxMywgMTE3NzI3MTkxODc4NTEzMC4gZG9pOiAxMC4xMTc3LzExNzcyNzE5MTg3ODUxMzAgKDIwMTgpLiLKAQoKdGV4dC9wbGFpbhK7AUNoZW4sIEguIGV0IGFsLiBOYXR0b2tpbmFzZTogYSBwcm9taXNpbmcgYWx0ZXJuYXRpdmUgaW4gcHJldmVudGlvbiBhbmQgdHJlYXRtZW50IG9mIGNhcmRpb3Zhc2N1bGFyIGRpc2Vhc2VzLiBCaW9tYXJrLiBJbnNpZ2h0cy4gMTMsIDExNzcyNzE5MTg3ODUxMzAuIGRvaTogMTAuMTE3Ny8xMTc3MjcxOTE4Nzg1MTMwICgyMDE4KS4qGyIVMTAwNzY1MzEyMzA1MDcyMzIzNTU5KAA4ADDN0KyE7TE4zdCshO0xWgwzbjUyN2k4YnUxdnVyAiAAeACaAQYIABAAGACqAb4BErsBQ2hlbiwgSC4gZXQgYWwuIE5hdHRva2luYXNlOiBhIHByb21pc2luZyBhbHRlcm5hdGl2ZSBpbiBwcmV2ZW50aW9uIGFuZCB0cmVhdG1lbnQgb2YgY2FyZGlvdmFzY3VsYXIgZGlzZWFzZXMuIEJpb21hcmsuIEluc2lnaHRzLiAxMywgMTE3NzI3MTkxODc4NTEzMC4gZG9pOiAxMC4xMTc3LzExNzcyNzE5MTg3ODUxMzAgKDIwMTgpLrABALgBAEoQCgp0ZXh0L3BsYWluEgJbXVoMdHEweWZ0MW9xemV1cgIgAHgAmgEGCAAQABgAqgHFAhLCAjxhIGhyZWY9Imh0dHBzOi8vd3d3Lmdvb2dsZS5jb20vdXJsP3E9aHR0cHM6Ly93d3cubmNiaS5ubG0ubmloLmdvdi9wbWMvYXJ0aWNsZXMvUE1DNjA0MzkxNS8mYW1wO3NhPUQmYW1wO3NvdXJjZT1kb2NzJmFtcDt1c3Q9MTcxMjk4NDA4NTEzMzA4MSZhbXA7dXNnPUFPdlZhdzB4TTJGRGwzNHB1aFM0d1VFSGlOLXUiIGRhdGEtcmF3aHJlZj0iaHR0cHM6Ly93d3cubmNiaS5ubG0ubmloLmdvdi9wbWMvYXJ0aWNsZXMvUE1DNjA0MzkxNS8iIHRhcmdldD0iX2JsYW5rIj5odHRwczovL3d3dy5uY2JpLm5sbS5uaWguZ292L3BtYy9hcnRpY2xlcy9QTUM2MDQzOTE1LzwvYT6wAQC4AQAY/oTHkuwxIM3QrITtMTAAQhBraXgub3EwdDAzeW0zbnI2IugSCgtBQUFCSjJxY1Z4bxK3EgoLQUFBQkoycWNWeG8SC0FBQUJKMnFjVnhvGqIFCgl0ZXh0L2h0bWwSlAU8YSBocmVmPSJodHRwczovL3d3dy5nb29nbGUuY29tL3VybD9xPWh0dHBzOi8vd3d3Lm5jYmkubmxtLm5paC5nb3YvcG1jL2FydGljbGVzL1BNQzk0MDU3OTkvJmFtcDtzYT1EJmFtcDtzb3VyY2U9ZG9jcyZhbXA7dXN0PTE3MTI5ODQwODUxMzE0MDcmYW1wO3VzZz1BT3ZWYXcxb1JLY01FQVlhLWlHd2J4a2xFLXhVIiBkYXRhLXJhd0hyZWY9Imh0dHBzOi8vd3d3Lm5jYmkubmxtLm5paC5nb3YvcG1jL2FydGljbGVzL1BNQzk0MDU3OTkvIiB0YXJnZXQ9Il9ibGFuayI+aHR0cHM6Ly93d3cubmNiaS5ubG0ubmloLmdvdi9wbWMvYXJ0aWNsZXMvUE1DOTQwNTc5OS88L2E+PGJyPjxicj48YnI+PGJyPjxhIGhyZWY9Imh0dHBzOi8vd3d3Lmdvb2dsZS5jb20vdXJsP3E9aHR0cHM6Ly93d3cubmNiaS5ubG0ubmloLmdvdi9wbWMvYXJ0aWNsZXMvUE1DODk1NDcwNS8mYW1wO3NhPUQmYW1wO3NvdXJjZT1kb2NzJmFtcDt1c3Q9MTcxMjk4NDA4NTEzMTQ0MyZhbXA7dXNnPUFPdlZhdzBBYW9FdXZoV0FPOGNzemZGc0Nfa1giIGRhdGEtcmF3SHJlZj0iaHR0cHM6Ly93d3cubmNiaS5ubG0ubmloLmdvdi9wbWMvYXJ0aWNsZXMvUE1DODk1NDcwNS8iIHRhcmdldD0iX2JsYW5rIj5odHRwczovL3d3dy5uY2JpLm5sbS5uaWguZ292L3BtYy9hcnRpY2xlcy9QTUM4OTU0NzA1LzwvYT4ifAoKdGV4dC9wbGFpbhJuaHR0cHM6Ly93d3cubmNiaS5ubG0ubmloLmdvdi9wbWMvYXJ0aWNsZXMvUE1DOTQwNTc5OS8KCgoKaHR0cHM6Ly93d3cubmNiaS5ubG0ubmloLmdvdi9wbWMvYXJ0aWNsZXMvUE1DODk1NDcwNS8qGyIVMTAwNzY1MzEyMzA1MDcyMzIzNTU5KAA4ADCN68CS7DE4n++FhO0xQvwFCgtBQUFCSjB5M2lVWRILQUFBQkoycWNWeG8a3AEKCXRleHQvaHRtbBLOAUZyxIVrLCBXLiBldCBhbC4gUGF0aG9waHlzaW9sb2d5IG9mIGNhcmRpb3Zhc2N1bGFyIGRpc2Vhc2VzOiBuZXcgaW5zaWdodHMgaW50byBtb2xlY3VsYXIgbWVjaGFuaXNtcyBvZiBhdGhlcm9zY2xlcm9zaXMsIGFydGVyaWFsIGh5cGVydGVuc2lvbiwgYW5kIGNvcm9uYXJ5IGFydGVyeSBkaXNlYXNlLiBCaW9tZWRpY2luZXMuIDEwKDgpLCAxOTM4LiAoMjAyMikuIt0BCgp0ZXh0L3BsYWluEs4BRnLEhWssIFcuIGV0IGFsLiBQYXRob3BoeXNpb2xvZ3kgb2YgY2FyZGlvdmFzY3VsYXIgZGlzZWFzZXM6IG5ldyBpbnNpZ2h0cyBpbnRvIG1vbGVjdWxhciBtZWNoYW5pc21zIG9mIGF0aGVyb3NjbGVyb3NpcywgYXJ0ZXJpYWwgaHlwZXJ0ZW5zaW9uLCBhbmQgY29yb25hcnkgYXJ0ZXJ5IGRpc2Vhc2UuIEJpb21lZGljaW5lcy4gMTAoOCksIDE5MzguICgyMDIyKS4qGyIVMTAwNzY1MzEyMzA1MDcyMzIzNTU5KAA4ADCf74WE7TE4n++FhO0xWgx6aHFxOGtsdjZ6cHByAiAAeACaAQYIABAAGACqAdEBEs4BRnLEhWssIFcuIGV0IGFsLiBQYXRob3BoeXNpb2xvZ3kgb2YgY2FyZGlvdmFzY3VsYXIgZGlzZWFzZXM6IG5ldyBpbnNpZ2h0cyBpbnRvIG1vbGVjdWxhciBtZWNoYW5pc21zIG9mIGF0aGVyb3NjbGVyb3NpcywgYXJ0ZXJpYWwgaHlwZXJ0ZW5zaW9uLCBhbmQgY29yb25hcnkgYXJ0ZXJ5IGRpc2Vhc2UuIEJpb21lZGljaW5lcy4gMTAoOCksIDE5MzguICgyMDIyKS6wAQC4AQBKEAoKdGV4dC9wbGFpbhICW11aDGh3ZHNwYmVua3Z2dXICIAB4AJoBBggAEAAYAKoBlwUSlAU8YSBocmVmPSJodHRwczovL3d3dy5nb29nbGUuY29tL3VybD9xPWh0dHBzOi8vd3d3Lm5jYmkubmxtLm5paC5nb3YvcG1jL2FydGljbGVzL1BNQzk0MDU3OTkvJmFtcDtzYT1EJmFtcDtzb3VyY2U9ZG9jcyZhbXA7dXN0PTE3MTI5ODQwODUxMzE0MDcmYW1wO3VzZz1BT3ZWYXcxb1JLY01FQVlhLWlHd2J4a2xFLXhVIiBkYXRhLXJhd2hyZWY9Imh0dHBzOi8vd3d3Lm5jYmkubmxtLm5paC5nb3YvcG1jL2FydGljbGVzL1BNQzk0MDU3OTkvIiB0YXJnZXQ9Il9ibGFuayI+aHR0cHM6Ly93d3cubmNiaS5ubG0ubmloLmdvdi9wbWMvYXJ0aWNsZXMvUE1DOTQwNTc5OS88L2E+PGJyPjxicj48YnI+PGJyPjxhIGhyZWY9Imh0dHBzOi8vd3d3Lmdvb2dsZS5jb20vdXJsP3E9aHR0cHM6Ly93d3cubmNiaS5ubG0ubmloLmdvdi9wbWMvYXJ0aWNsZXMvUE1DODk1NDcwNS8mYW1wO3NhPUQmYW1wO3NvdXJjZT1kb2NzJmFtcDt1c3Q9MTcxMjk4NDA4NTEzMTQ0MyZhbXA7dXNnPUFPdlZhdzBBYW9FdXZoV0FPOGNzemZGc0Nfa1giIGRhdGEtcmF3aHJlZj0iaHR0cHM6Ly93d3cubmNiaS5ubG0ubmloLmdvdi9wbWMvYXJ0aWNsZXMvUE1DODk1NDcwNS8iIHRhcmdldD0iX2JsYW5rIj5odHRwczovL3d3dy5uY2JpLm5sbS5uaWguZ292L3BtYy9hcnRpY2xlcy9QTUM4OTU0NzA1LzwvYT6wAQC4AQAYjevAkuwxIJ/vhYTtMTAAQg9raXgubGlwZnF2ZG9ob3Ai1QsKC0FBQUJKMnFjVnlREqMLCgtBQUFCSjJxY1Z5URILQUFBQkoycWNWeVEa0AIKCXRleHQvaHRtbBLCAjxhIGhyZWY9Imh0dHBzOi8vd3d3Lmdvb2dsZS5jb20vdXJsP3E9aHR0cHM6Ly93d3cubmNiaS5ubG0ubmloLmdvdi9wbWMvYXJ0aWNsZXMvUE1DODA2NjUxNy8mYW1wO3NhPUQmYW1wO3NvdXJjZT1kb2NzJmFtcDt1c3Q9MTcxMjk4NDA4NTEzMjQ2NyZhbXA7dXNnPUFPdlZhdzA1NGRCUlFHWEdfMEo4eTFiRG1PT2YiIGRhdGEtcmF3SHJlZj0iaHR0cHM6Ly93d3cubmNiaS5ubG0ubmloLmdvdi9wbWMvYXJ0aWNsZXMvUE1DODA2NjUxNy8iIHRhcmdldD0iX2JsYW5rIj5odHRwczovL3d3dy5uY2JpLm5sbS5uaWguZ292L3BtYy9hcnRpY2xlcy9QTUM4MDY2NTE3LzwvYT4iQwoKdGV4dC9wbGFpbhI1aHR0cHM6Ly93d3cubmNiaS5ubG0ubmloLmdvdi9wbWMvYXJ0aWNsZXMvUE1DODA2NjUxNy8qGyIVMTAwNzY1MzEyMzA1MDcyMzIzNTU5KAA4ADDu0cSS7DE4l/qXhO0xQsUECgtBQUFCSjB5M2lVbxILQUFBQkoycWNWeVEanwEKCXRleHQvaHRtbBKRAUVsYW5nbywgSy4gZXQgYWwuIFRoZSBlZmZlY3RzIG9mIHdhcmZhcmluIGFuZCBkaXJlY3Qgb3JhbCBhbnRpY29hZ3VsYW50cyBvbiBzeXN0ZW1pYyB2YXNjdWxhciBjYWxjaWZpY2F0aW9uOiBhIHJldmlldy4gQ2VsbHMuIDEwKDQpLCA3NzMuICgyMDIxKS4ioAEKCnRleHQvcGxhaW4SkQFFbGFuZ28sIEsuIGV0IGFsLiBUaGUgZWZmZWN0cyBvZiB3YXJmYXJpbiBhbmQgZGlyZWN0IG9yYWwgYW50aWNvYWd1bGFudHMgb24gc3lzdGVtaWMgdmFzY3VsYXIgY2FsY2lmaWNhdGlvbjogYSByZXZpZXcuIENlbGxzLiAxMCg0KSwgNzczLiAoMjAyMSkuKhsiFTEwMDc2NTMxMjMwNTA3MjMyMzU1OSgAOAAwl/qXhO0xOJf6l4TtMVoMZmloM3pkaDV2NGcwcgIgAHgAmgEGCAAQABgAqgGUARKRAUVsYW5nbywgSy4gZXQgYWwuIFRoZSBlZmZlY3RzIG9mIHdhcmZhcmluIGFuZCBkaXJlY3Qgb3JhbCBhbnRpY29hZ3VsYW50cyBvbiBzeXN0ZW1pYyB2YXNjdWxhciBjYWxjaWZpY2F0aW9uOiBhIHJldmlldy4gQ2VsbHMuIDEwKDQpLCA3NzMuICgyMDIxKS6wAQC4AQBKEAoKdGV4dC9wbGFpbhICKClaDDZjMjhnejZ3OWYzMnICIAB4AJoBBggAEAAYAKoBxQISwgI8YSBocmVmPSJodHRwczovL3d3dy5nb29nbGUuY29tL3VybD9xPWh0dHBzOi8vd3d3Lm5jYmkubmxtLm5paC5nb3YvcG1jL2FydGljbGVzL1BNQzgwNjY1MTcvJmFtcDtzYT1EJmFtcDtzb3VyY2U9ZG9jcyZhbXA7dXN0PTE3MTI5ODQwODUxMzI0NjcmYW1wO3VzZz1BT3ZWYXcwNTRkQlJRR1hHXzBKOHkxYkRtT09mIiBkYXRhLXJhd2hyZWY9Imh0dHBzOi8vd3d3Lm5jYmkubmxtLm5paC5nb3YvcG1jL2FydGljbGVzL1BNQzgwNjY1MTcvIiB0YXJnZXQ9Il9ibGFuayI+aHR0cHM6Ly93d3cubmNiaS5ubG0ubmloLmdvdi9wbWMvYXJ0aWNsZXMvUE1DODA2NjUxNy88L2E+sAEAuAEAGO7RxJLsMSCX+peE7TEwAEIQa2l4Lmw3MzJycDNqNmI5ciKBFgoLQUFBQkoycWNWeVUSzxUKC0FBQUJKMnFjVnlVEgtBQUFCSjJxY1Z5VRqdBQoJdGV4dC9odG1sEo8FPGEgaHJlZj0iaHR0cHM6Ly93d3cuZ29vZ2xlLmNvbS91cmw/cT1odHRwczovL3d3dy5uY2JpLm5sbS5uaWguZ292L3BtYy9hcnRpY2xlcy9QTUM3NTQwNjI0LyZhbXA7c2E9RCZhbXA7c291cmNlPWRvY3MmYW1wO3VzdD0xNzEyOTg0MDg1MTMyODI3JmFtcDt1c2c9QU92VmF3M1pKS1RxTTFrNUNjeWc0UTJ3LWt3ZiIgZGF0YS1yYXdIcmVmPSJodHRwczovL3d3dy5uY2JpLm5sbS5uaWguZ292L3BtYy9hcnRpY2xlcy9QTUM3NTQwNjI0LyIgdGFyZ2V0PSJfYmxhbmsiPmh0dHBzOi8vd3d3Lm5jYmkubmxtLm5paC5nb3YvcG1jL2FydGljbGVzL1BNQzc1NDA2MjQvPC9hPjxicj48YnI+PGEgaHJlZj0iaHR0cHM6Ly93d3cuZ29vZ2xlLmNvbS91cmw/cT1odHRwczovL3d3dy5uY2JpLm5sbS5uaWguZ292L3BtYy9hcnRpY2xlcy9QTUMxMDUxODIxOS8mYW1wO3NhPUQmYW1wO3NvdXJjZT1kb2NzJmFtcDt1c3Q9MTcxMjk4NDA4NTEzMjg1OCZhbXA7dXNnPUFPdlZhdzJiNnQ2ZnNKSHgxTFNyZ2dwT3FsdnMiIGRhdGEtcmF3SHJlZj0iaHR0cHM6Ly93d3cubmNiaS5ubG0ubmloLmdvdi9wbWMvYXJ0aWNsZXMvUE1DMTA1MTgyMTkvIiB0YXJnZXQ9Il9ibGFuayI+aHR0cHM6Ly93d3cubmNiaS5ubG0ubmloLmdvdi9wbWMvYXJ0aWNsZXMvUE1DMTA1MTgyMTkvPC9hPiJ7Cgp0ZXh0L3BsYWluEm1odHRwczovL3d3dy5uY2JpLm5sbS5uaWguZ292L3BtYy9hcnRpY2xlcy9QTUM3NTQwNjI0LwoKaHR0cHM6Ly93d3cubmNiaS5ubG0ubmloLmdvdi9wbWMvYXJ0aWNsZXMvUE1DMTA1MTgyMTkvKhsiFTEwMDc2NTMxMjMwNTA3MjMyMzU1OSgAOAAwo4nFkuwxOMXxoITtMUKfCQoLQUFBQkoweTNpVTASC0FBQUJKMnFjVnlVGuoCCgl0ZXh0L2h0bWwS3AJIZXJwaWNoLCBGLiwgJmFtcDsgUmluY29uLCBGLiBNYW5hZ2VtZW50IG9mIGFjdXRlIGlzY2hlbWljIHN0cm9rZS4gQ3JpdC4gQ2FyZS4gTWVkLiA0OCgxMSksIDE2NTTigJMxNjYzLiAoMjAyMCkuIDxicj5NdW9naGFsdSwgQy4gRy4gZXQgYWwuIEEgc3lzdGVtYXRpYyByZXZpZXcgb2YgdGhlIGVmZmljYWN5IGFuZCBzYWZldHkgb2YgdGVuZWN0ZXBsYXNlIHZlcnN1cyBzdHJlcHRva2luYXNlIGluIHRoZSBtYW5hZ2VtZW50IG9mIG15b2NhcmRpYWwgaW5mYXJjdGlvbiBpbiBkZXZlbG9waW5nIGNvdW50cmllcy4gQ3VyZXVzLiAxNSg4KTogZTQ0MTI1LiBkb2k6IDEwLjc3NTkvY3VyZXVzLjQ0MTI1ICgyMDIzKS4i5AIKCnRleHQvcGxhaW4S1QJIZXJwaWNoLCBGLiwgJiBSaW5jb24sIEYuIE1hbmFnZW1lbnQgb2YgYWN1dGUgaXNjaGVtaWMgc3Ryb2tlLiBDcml0LiBDYXJlLiBNZWQuIDQ4KDExKSwgMTY1NOKAkzE2NjMuICgyMDIwKS4gCk11b2doYWx1LCBDLiBHLiBldCBhbC4gQSBzeXN0ZW1hdGljIHJldmlldyBvZiB0aGUgZWZmaWNhY3kgYW5kIHNhZmV0eSBvZiB0ZW5lY3RlcGxhc2UgdmVyc3VzIHN0cmVwdG9raW5hc2UgaW4gdGhlIG1hbmFnZW1lbnQgb2YgbXlvY2FyZGlhbCBpbmZhcmN0aW9uIGluIGRldmVsb3BpbmcgY291bnRyaWVzLiBDdXJldXMuIDE1KDgpOiBlNDQxMjUuIGRvaTogMTAuNzc1OS9jdXJldXMuNDQxMjUgKDIwMjMpLiobIhUxMDA3NjUzMTIzMDUwNzIzMjM1NTkoADgAMMXxoITtMTjF8aCE7TFaDHk0ZnN2amRuYjV3ZnICIAB4AJoBBggAEAAYAKoB3wIS3AJIZXJwaWNoLCBGLiwgJmFtcDsgUmluY29uLCBGLiBNYW5hZ2VtZW50IG9mIGFjdXRlIGlzY2hlbWljIHN0cm9rZS4gQ3JpdC4gQ2FyZS4gTWVkLiA0OCgxMSksIDE2NTTigJMxNjYzLiAoMjAyMCkuIDxicj5NdW9naGFsdSwgQy4gRy4gZXQgYWwuIEEgc3lzdGVtYXRpYyByZXZpZXcgb2YgdGhlIGVmZmljYWN5IGFuZCBzYWZldHkgb2YgdGVuZWN0ZXBsYXNlIHZlcnN1cyBzdHJlcHRva2luYXNlIGluIHRoZSBtYW5hZ2VtZW50IG9mIG15b2NhcmRpYWwgaW5mYXJjdGlvbiBpbiBkZXZlbG9waW5nIGNvdW50cmllcy4gQ3VyZXVzLiAxNSg4KTogZTQ0MTI1LiBkb2k6IDEwLjc3NTkvY3VyZXVzLjQ0MTI1ICgyMDIzKS6wAQC4AQBKEAoKdGV4dC9wbGFpbhICKClaDG96NHRpM2o0cHg0bXICIAB4AJoBBggAEAAYAKoBkgUSjwU8YSBocmVmPSJodHRwczovL3d3dy5nb29nbGUuY29tL3VybD9xPWh0dHBzOi8vd3d3Lm5jYmkubmxtLm5paC5nb3YvcG1jL2FydGljbGVzL1BNQzc1NDA2MjQvJmFtcDtzYT1EJmFtcDtzb3VyY2U9ZG9jcyZhbXA7dXN0PTE3MTI5ODQwODUxMzI4MjcmYW1wO3VzZz1BT3ZWYXczWkpLVHFNMWs1Q2N5ZzRRMncta3dmIiBkYXRhLXJhd2hyZWY9Imh0dHBzOi8vd3d3Lm5jYmkubmxtLm5paC5nb3YvcG1jL2FydGljbGVzL1BNQzc1NDA2MjQvIiB0YXJnZXQ9Il9ibGFuayI+aHR0cHM6Ly93d3cubmNiaS5ubG0ubmloLmdvdi9wbWMvYXJ0aWNsZXMvUE1DNzU0MDYyNC88L2E+PGJyPjxicj48YSBocmVmPSJodHRwczovL3d3dy5nb29nbGUuY29tL3VybD9xPWh0dHBzOi8vd3d3Lm5jYmkubmxtLm5paC5nb3YvcG1jL2FydGljbGVzL1BNQzEwNTE4MjE5LyZhbXA7c2E9RCZhbXA7c291cmNlPWRvY3MmYW1wO3VzdD0xNzEyOTg0MDg1MTMyODU4JmFtcDt1c2c9QU92VmF3MmI2dDZmc0pIeDFMU3JnZ3BPcWx2cyIgZGF0YS1yYXdocmVmPSJodHRwczovL3d3dy5uY2JpLm5sbS5uaWguZ292L3BtYy9hcnRpY2xlcy9QTUMxMDUxODIxOS8iIHRhcmdldD0iX2JsYW5rIj5odHRwczovL3d3dy5uY2JpLm5sbS5uaWguZ292L3BtYy9hcnRpY2xlcy9QTUMxMDUxODIxOS88L2E+sAEAuAEAGKOJxZLsMSDF8aCE7TEwAEIQa2l4LmIwOTVyZno1azVzbCLWDAoLQUFBQkoycWNWeEkSpAwKC0FBQUJKMnFjVnhJEgtBQUFCSjJxY1Z4SRrQAgoJdGV4dC9odG1sEsICPGEgaHJlZj0iaHR0cHM6Ly93d3cuZ29vZ2xlLmNvbS91cmw/cT1odHRwczovL3d3dy5uY2JpLm5sbS5uaWguZ292L3BtYy9hcnRpY2xlcy9QTUM5MTg4ODk2LyZhbXA7c2E9RCZhbXA7c291cmNlPWRvY3MmYW1wO3VzdD0xNzEyOTg0MDg1MTMwNDIyJmFtcDt1c2c9QU92VmF3MWVOUTVSR3ItWmxaSjY3TXpaa2lobCIgZGF0YS1yYXdIcmVmPSJodHRwczovL3d3dy5uY2JpLm5sbS5uaWguZ292L3BtYy9hcnRpY2xlcy9QTUM5MTg4ODk2LyIgdGFyZ2V0PSJfYmxhbmsiPmh0dHBzOi8vd3d3Lm5jYmkubmxtLm5paC5nb3YvcG1jL2FydGljbGVzL1BNQzkxODg4OTYvPC9hPiJDCgp0ZXh0L3BsYWluEjVodHRwczovL3d3dy5uY2JpLm5sbS5uaWguZ292L3BtYy9hcnRpY2xlcy9QTUM5MTg4ODk2LyobIhUxMDA3NjUzMTIzMDUwNzIzMjM1NTkoADgAMLL+vJLsMTiAhPmD7TFCxgUKC0FBQUJKMHkzaVVREgtBQUFCSjJxY1Z4SRrKAQoJdGV4dC9odG1sErwBQWxpemFkZWgsIEcuIGV0IGFsLiBTb2NpYWwsIGVjb25vbWljLCB0ZWNobm9sb2dpY2FsLCBhbmQgZW52aXJvbm1lbnRhbCBmYWN0b3JzIGFmZmVjdGluZyBjYXJkaW92YXNjdWxhciBkaXNlYXNlczogYSBzeXN0ZW1hdGljIHJldmlldyBhbmQgdGhlbWF0aWMgYW5hbHlzaXMuIEludCBKIFByZXYgTWVkLiAxMywgNzguICgyMDIyKS4iywEKCnRleHQvcGxhaW4SvAFBbGl6YWRlaCwgRy4gZXQgYWwuIFNvY2lhbCwgZWNvbm9taWMsIHRlY2hub2xvZ2ljYWwsIGFuZCBlbnZpcm9ubWVudGFsIGZhY3RvcnMgYWZmZWN0aW5nIGNhcmRpb3Zhc2N1bGFyIGRpc2Vhc2VzOiBhIHN5c3RlbWF0aWMgcmV2aWV3IGFuZCB0aGVtYXRpYyBhbmFseXNpcy4gSW50IEogUHJldiBNZWQuIDEzLCA3OC4gKDIwMjIpLiobIhUxMDA3NjUzMTIzMDUwNzIzMjM1NTkoADgAMICE+YPtMTiAhPmD7TFaDGluaGhwMDg1ajhuaHICIAB4AJoBBggAEAAYAKoBvwESvAFBbGl6YWRlaCwgRy4gZXQgYWwuIFNvY2lhbCwgZWNvbm9taWMsIHRlY2hub2xvZ2ljYWwsIGFuZCBlbnZpcm9ubWVudGFsIGZhY3RvcnMgYWZmZWN0aW5nIGNhcmRpb3Zhc2N1bGFyIGRpc2Vhc2VzOiBhIHN5c3RlbWF0aWMgcmV2aWV3IGFuZCB0aGVtYXRpYyBhbmFseXNpcy4gSW50IEogUHJldiBNZWQuIDEzLCA3OC4gKDIwMjIpLrABALgBAEoQCgp0ZXh0L3BsYWluEgJbXVoMNjNuMHp1aGUxYmQ3cgIgAHgAmgEGCAAQABgAqgHFAhLCAjxhIGhyZWY9Imh0dHBzOi8vd3d3Lmdvb2dsZS5jb20vdXJsP3E9aHR0cHM6Ly93d3cubmNiaS5ubG0ubmloLmdvdi9wbWMvYXJ0aWNsZXMvUE1DOTE4ODg5Ni8mYW1wO3NhPUQmYW1wO3NvdXJjZT1kb2NzJmFtcDt1c3Q9MTcxMjk4NDA4NTEzMDQyMiZhbXA7dXNnPUFPdlZhdzFlTlE1UkdyLVpsWko2N016WmtpaGwiIGRhdGEtcmF3aHJlZj0iaHR0cHM6Ly93d3cubmNiaS5ubG0ubmloLmdvdi9wbWMvYXJ0aWNsZXMvUE1DOTE4ODg5Ni8iIHRhcmdldD0iX2JsYW5rIj5odHRwczovL3d3dy5uY2JpLm5sbS5uaWguZ292L3BtYy9hcnRpY2xlcy9QTUM5MTg4ODk2LzwvYT6wAQC4AQAYsv68kuwxIICE+YPtMTAAQhBraXgubmFsbGNtbXd3cmthIp8VCgtBQUFCSXRMVlFVdxLtFAoLQUFBQkl0TFZRVXcSC0FBQUJJdExWUVV3GtACCgl0ZXh0L2h0bWwSwgI8YSBocmVmPSJodHRwczovL3d3dy5nb29nbGUuY29tL3VybD9xPWh0dHBzOi8vd3d3Lm5jYmkubmxtLm5paC5nb3YvcG1jL2FydGljbGVzL1BNQzQ4MjAzNjkvJmFtcDtzYT1EJmFtcDtzb3VyY2U9ZG9jcyZhbXA7dXN0PTE3MTI5ODQwODUxMjkyODYmYW1wO3VzZz1BT3ZWYXcyRTdyMTI4cW9YWlJYVUZIVjRCaFhBIiBkYXRhLXJhd0hyZWY9Imh0dHBzOi8vd3d3Lm5jYmkubmxtLm5paC5nb3YvcG1jL2FydGljbGVzL1BNQzQ4MjAzNjkvIiB0YXJnZXQ9Il9ibGFuayI+aHR0cHM6Ly93d3cubmNiaS5ubG0ubmloLmdvdi9wbWMvYXJ0aWNsZXMvUE1DNDgyMDM2OS88L2E+IkMKCnRleHQvcGxhaW4SNWh0dHBzOi8vd3d3Lm5jYmkubmxtLm5paC5nb3YvcG1jL2FydGljbGVzL1BNQzQ4MjAzNjkvKhsiFTEwMDc2NTMxMjMwNTA3MjMyMzU1OSgAOAAwwvrm0OcxOO+wyYftMUL8BQoLQUFBQkoweTNpYlUSC0FBQUJJdExWUVV3Gq8CCgl0ZXh0L2h0bWwSoQI8YSBocmVmPSJodHRwczovL3d3dy5nb29nbGUuY29tL3VybD9xPWh0dHBzOi8vZG9pLm9yZy8xMC4xMDM4L3M0MTU5OC0wMjMtNDM1NzUteiZhbXA7c2E9RCZhbXA7c291cmNlPWRvY3MmYW1wO3VzdD0xNzEyOTg0MDg1MDM0MTk4JmFtcDt1c2c9QU92VmF3MDllcW9MTlltSXpleUxKTlFSeENvTiIgZGF0YS1yYXdIcmVmPSJodHRwczovL2RvaS5vcmcvMTAuMTAzOC9zNDE1OTgtMDIzLTQzNTc1LXoiIHRhcmdldD0iX2JsYW5rIj5odHRwczovL2RvaS5vcmcvMTAuMTAzOC9zNDE1OTgtMDIzLTQzNTc1LXo8L2E+IjgKCnRleHQvcGxhaW4SKmh0dHBzOi8vZG9pLm9yZy8xMC4xMDM4L3M0MTU5OC0wMjMtNDM1NzUteiobIhUxMDA3NjUzMTIzMDUwNzIzMjM1NTkoADgAMMfQt4ftMTjH0LeH7TFaDGh2bDZoMzMwbW9hNHICIAB4AJoBBggAEAAYAKoBpAISoQI8YSBocmVmPSJodHRwczovL3d3dy5nb29nbGUuY29tL3VybD9xPWh0dHBzOi8vZG9pLm9yZy8xMC4xMDM4L3M0MTU5OC0wMjMtNDM1NzUteiZhbXA7c2E9RCZhbXA7c291cmNlPWRvY3MmYW1wO3VzdD0xNzEyOTg0MDg1MDM0MTk4JmFtcDt1c2c9QU92VmF3MDllcW9MTlltSXpleUxKTlFSeENvTiIgZGF0YS1yYXdocmVmPSJodHRwczovL2RvaS5vcmcvMTAuMTAzOC9zNDE1OTgtMDIzLTQzNTc1LXoiIHRhcmdldD0iX2JsYW5rIj5odHRwczovL2RvaS5vcmcvMTAuMTAzOC9zNDE1OTgtMDIzLTQzNTc1LXo8L2E+sAEAuAEAQp8ICgtBQUFCSjB5M2lldxILQUFBQkl0TFZRVXcavgIKCXRleHQvaHRtbBKwAkNoZW4sIEQuIGV0IGFsLiBSZWd1bGF0aW9uIG9mIHByb3RlaW4tbGlnYW5kIGJpbmRpbmcgYWZmaW5pdHkgYnkgaHlkcm9nZW4gYm9uZCBwYWlyaW5nLiBTY2kgQWR2LiAyKDMpLCBlMTUwMTI0MC4gZG9pOiAxMC4xMTI2L3NjaWFkdi4xNTAxMjQwICgyMDE2KS48YnI+QWJkZWxsYXR0aWYsIE0uIEguIFN5bnRoZXNpcyBvZiBub3ZlbCBweXJhem9sb25lIGNhbmRpZGF0ZXMgd2l0aCBzdHVkeWluZyBzb21lIGJpb2xvZ2ljYWwgYWN0aXZpdGllcyBhbmQgaW4tc2lsaWNvIHN0dWRpZXMuIFNjaS4gUmVwLiAxMywgMTkxNzAuICgyMDIzKS4ivAIKCnRleHQvcGxhaW4SrQJDaGVuLCBELiBldCBhbC4gUmVndWxhdGlvbiBvZiBwcm90ZWluLWxpZ2FuZCBiaW5kaW5nIGFmZmluaXR5IGJ5IGh5ZHJvZ2VuIGJvbmQgcGFpcmluZy4gU2NpIEFkdi4gMigzKSwgZTE1MDEyNDAuIGRvaTogMTAuMTEyNi9zY2lhZHYuMTUwMTI0MCAoMjAxNikuCkFiZGVsbGF0dGlmLCBNLiBILiBTeW50aGVzaXMgb2Ygbm92ZWwgcHlyYXpvbG9uZSBjYW5kaWRhdGVzIHdpdGggc3R1ZHlpbmcgc29tZSBiaW9sb2dpY2FsIGFjdGl2aXRpZXMgYW5kIGluLXNpbGljbyBzdHVkaWVzLiBTY2kuIFJlcC4gMTMsIDE5MTcwLiAoMjAyMykuKhsiFTEwMDc2NTMxMjMwNTA3MjMyMzU1OSgAOAAw77DJh+0xOO+wyYftMVoMdGhwYXd2ZW81ZW5wcgIgAHgAmgEGCAAQABgAqgGzAhKwAkNoZW4sIEQuIGV0IGFsLiBSZWd1bGF0aW9uIG9mIHByb3RlaW4tbGlnYW5kIGJpbmRpbmcgYWZmaW5pdHkgYnkgaHlkcm9nZW4gYm9uZCBwYWlyaW5nLiBTY2kgQWR2LiAyKDMpLCBlMTUwMTI0MC4gZG9pOiAxMC4xMTI2L3NjaWFkdi4xNTAxMjQwICgyMDE2KS48YnI+QWJkZWxsYXR0aWYsIE0uIEguIFN5bnRoZXNpcyBvZiBub3ZlbCBweXJhem9sb25lIGNhbmRpZGF0ZXMgd2l0aCBzdHVkeWluZyBzb21lIGJpb2xvZ2ljYWwgYWN0aXZpdGllcyBhbmQgaW4tc2lsaWNvIHN0dWRpZXMuIFNjaS4gUmVwLiAxMywgMTkxNzAuICgyMDIzKS6wAQC4AQBaDG5uY2FxcnZ2aDVhaHICIAB4AIgBApoBBggAEAAYAKoBxQISwgI8YSBocmVmPSJodHRwczovL3d3dy5nb29nbGUuY29tL3VybD9xPWh0dHBzOi8vd3d3Lm5jYmkubmxtLm5paC5nb3YvcG1jL2FydGljbGVzL1BNQzQ4MjAzNjkvJmFtcDtzYT1EJmFtcDtzb3VyY2U9ZG9jcyZhbXA7dXN0PTE3MTI5ODQwODUxMjkyODYmYW1wO3VzZz1BT3ZWYXcyRTdyMTI4cW9YWlJYVUZIVjRCaFhBIiBkYXRhLXJhd2hyZWY9Imh0dHBzOi8vd3d3Lm5jYmkubmxtLm5paC5nb3YvcG1jL2FydGljbGVzL1BNQzQ4MjAzNjkvIiB0YXJnZXQ9Il9ibGFuayI+aHR0cHM6Ly93d3cubmNiaS5ubG0ubmloLmdvdi9wbWMvYXJ0aWNsZXMvUE1DNDgyMDM2OS88L2E+sAEAuAEBGML65tDnMSDvsMmH7TEwAEIQa2l4Lm5nbWhwYWF1azZwdSKsDQoLQUFBQkp5b0FNczQS+gwKC0FBQUJKeW9BTXM0EgtBQUFCSnlvQU1zNBqFAwoJdGV4dC9odG1sEvcCPGEgaHJlZj0iaHR0cHM6Ly93d3cuZ29vZ2xlLmNvbS91cmw/cT1odHRwczovL2ZqcHMuc3ByaW5nZXJvcGVuLmNvbS9hcnRpY2xlcy8xMC4xMTg2L3M0MzA5NC0wMjEtMDAzOTItMyUyM1RhYjEmYW1wO3NhPUQmYW1wO3NvdXJjZT1kb2NzJmFtcDt1c3Q9MTcxMjk4NDA4NTE0Mzc1OCZhbXA7dXNnPUFPdlZhdzJjRHVFdndmMEF6eG5acEJsTWpmRXQiIGRhdGEtcmF3SHJlZj0iaHR0cHM6Ly9manBzLnNwcmluZ2Vyb3Blbi5jb20vYXJ0aWNsZXMvMTAuMTE4Ni9zNDMwOTQtMDIxLTAwMzkyLTMjVGFiMSIgdGFyZ2V0PSJfYmxhbmsiPmh0dHBzOi8vZmpwcy5zcHJpbmdlcm9wZW4uY29tL2FydGljbGVzLzEwLjExODYvczQzMDk0LTAyMS0wMDM5Mi0zI1RhYjE8L2E+IlQKCnRleHQvcGxhaW4SRmh0dHBzOi8vZmpwcy5zcHJpbmdlcm9wZW4uY29tL2FydGljbGVzLzEwLjExODYvczQzMDk0LTAyMS0wMDM5Mi0zI1RhYjEqGyIVMTAwNzY1MzEyMzA1MDcyMzIzNTU5KAA4ADCRp6XK6zE40fPLhO0xQrAFCgtBQUFCSjB5M2lYYxILQUFBQkp5b0FNczQaxAEKCXRleHQvaHRtbBK2AU9ndWdvZm9yLCBNLiBPLiwgTmpva3UsIFUuIE8uLCBOam9rdSwgTy4gVS4sICZhbXA7IEJhdGloYSBHLiBFLiBTLiBQaHl0b2NoZW1pY2FsIGFuYWx5c2lzIGFuZCB0aHJvbWJvbHl0aWMgcHJvZmlsaW5nIG9mIENvc3R1cyBhZmVyIHN0ZW0gZnJhY3Rpb25zLiBGdXR1ci4gSi4gUGhhcm0uIFNjaS4gOCwgNC4gKDIwMjIpIsEBCgp0ZXh0L3BsYWluErIBT2d1Z29mb3IsIE0uIE8uLCBOam9rdSwgVS4gTy4sIE5qb2t1LCBPLiBVLiwgJiBCYXRpaGEgRy4gRS4gUy4gUGh5dG9jaGVtaWNhbCBhbmFseXNpcyBhbmQgdGhyb21ib2x5dGljIHByb2ZpbGluZyBvZiBDb3N0dXMgYWZlciBzdGVtIGZyYWN0aW9ucy4gRnV0dXIuIEouIFBoYXJtLiBTY2kuIDgsIDQuICgyMDIyKSobIhUxMDA3NjUzMTIzMDUwNzIzMjM1NTkoADgAMNHzy4TtMTjR88uE7TFaDDJkMmo1YXR3cTYydXICIAB4AJoBBggAEAAYAKoBuQEStgFPZ3Vnb2ZvciwgTS4gTy4sIE5qb2t1LCBVLiBPLiwgTmpva3UsIE8uIFUuLCAmYW1wOyBCYXRpaGEgRy4gRS4gUy4gUGh5dG9jaGVtaWNhbCBhbmFseXNpcyBhbmQgdGhyb21ib2x5dGljIHByb2ZpbGluZyBvZiBDb3N0dXMgYWZlciBzdGVtIGZyYWN0aW9ucy4gRnV0dXIuIEouIFBoYXJtLiBTY2kuIDgsIDQuICgyMDIyKbABALgBAFoMdGMzMWFyd290aHV3cgIgAHgAiAECmgEGCAAQABgAqgH6AhL3AjxhIGhyZWY9Imh0dHBzOi8vd3d3Lmdvb2dsZS5jb20vdXJsP3E9aHR0cHM6Ly9manBzLnNwcmluZ2Vyb3Blbi5jb20vYXJ0aWNsZXMvMTAuMTE4Ni9zNDMwOTQtMDIxLTAwMzkyLTMlMjNUYWIxJmFtcDtzYT1EJmFtcDtzb3VyY2U9ZG9jcyZhbXA7dXN0PTE3MTI5ODQwODUxNDM3NTgmYW1wO3VzZz1BT3ZWYXcyY0R1RXZ3ZjBBenhuWnBCbE1qZkV0IiBkYXRhLXJhd2hyZWY9Imh0dHBzOi8vZmpwcy5zcHJpbmdlcm9wZW4uY29tL2FydGljbGVzLzEwLjExODYvczQzMDk0LTAyMS0wMDM5Mi0zI1RhYjEiIHRhcmdldD0iX2JsYW5rIj5odHRwczovL2ZqcHMuc3ByaW5nZXJvcGVuLmNvbS9hcnRpY2xlcy8xMC4xMTg2L3M0MzA5NC0wMjEtMDAzOTItMyNUYWIxPC9hPrABALgBARiRp6XK6zEg0fPLhO0xMABCEGtpeC5hazhwaHh2YnRleHAiqQIKC0FBQUJKem1nM1BFEvMBCgtBQUFCSnptZzNQRRILQUFBQkp6bWczUEUaDQoJdGV4dC9odG1sEgAiDgoKdGV4dC9wbGFpbhIAKhsiFTExNDMyMDcxMzQwMzY4ODIyNDU0NCgAOAAwo4j+5+sxONyP/ufrMUpTCiRhcHBsaWNhdGlvbi92bmQuZ29vZ2xlLWFwcHMuZG9jcy5tZHMaK8LX2uQBJQojCg4KCGJlbmVmaXRzEAEYABIPCgliZW5lZml0czgQARgAGAFaDGZoNjJ0bThtOWk1Z3ICIAB4AIIBFHN1Z2dlc3QudGR1ZDNleGR5MWdymgEGCAAQABgAsAEAuAEAGKOI/ufrMSDcj/7n6zEwAEIUc3VnZ2VzdC50ZHVkM2V4ZHkxZ3Iizx8KC0FBQUJKMnFjVnhVEp0fCgtBQUFCSjJxY1Z4VRILQUFBQkoycWNWeFUargYKCXRleHQvaHRtbBKgBjxhIGhyZWY9Imh0dHBzOi8vd3d3Lmdvb2dsZS5jb20vdXJsP3E9aHR0cHM6Ly93d3cud2hvLmludC9uZXdzLXJvb20vZmFjdC1zaGVldHMvZGV0YWlsL3RoZS10b3AtMTAtY2F1c2VzLW9mLWRlYXRoJmFtcDtzYT1EJmFtcDtzb3VyY2U9ZG9jcyZhbXA7dXN0PTE3MTI5ODQwODUxMzA5MjkmYW1wO3VzZz1BT3ZWYXczX1haOG9EakxWSU1YNkNqLVh6SWFIIiBkYXRhLXJhd0hyZWY9Imh0dHBzOi8vd3d3Lndoby5pbnQvbmV3cy1yb29tL2ZhY3Qtc2hlZXRzL2RldGFpbC90aGUtdG9wLTEwLWNhdXNlcy1vZi1kZWF0aCIgdGFyZ2V0PSJfYmxhbmsiPmh0dHBzOi8vd3d3Lndoby5pbnQvbmV3cy1yb29tL2ZhY3Qtc2hlZXRzL2RldGFpbC90aGUtdG9wLTEwLWNhdXNlcy1vZi1kZWF0aDwvYT48YnI+PGJyPjxicj48YSBocmVmPSJodHRwczovL3d3dy5nb29nbGUuY29tL3VybD9xPWh0dHBzOi8vd3d3Lndoby5pbnQvbmV3cy1yb29tL2ZhY3Qtc2hlZXRzL2RldGFpbC9jYXJkaW92YXNjdWxhci1kaXNlYXNlcy0oY3ZkcykmYW1wO3NhPUQmYW1wO3NvdXJjZT1kb2NzJmFtcDt1c3Q9MTcxMjk4NDA4NTEzMDk2NSZhbXA7dXNnPUFPdlZhdzEwd3BfZUM2Q2ZJQm9na1QyUnJ1SmMiIGRhdGEtcmF3SHJlZj0iaHR0cHM6Ly93d3cud2hvLmludC9uZXdzLXJvb20vZmFjdC1zaGVldHMvZGV0YWlsL2NhcmRpb3Zhc2N1bGFyLWRpc2Vhc2VzLShjdmRzKSIgdGFyZ2V0PSJfYmxhbmsiPmh0dHBzOi8vd3d3Lndoby5pbnQvbmV3cy1yb29tL2ZhY3Qtc2hlZXRzL2RldGFpbC9jYXJkaW92YXNjdWxhci1kaXNlYXNlcy0oY3Zkcyk8L2E+IqwBCgp0ZXh0L3BsYWluEp0BaHR0cHM6Ly93d3cud2hvLmludC9uZXdzLXJvb20vZmFjdC1zaGVldHMvZGV0YWlsL3RoZS10b3AtMTAtY2F1c2VzLW9mLWRlYXRoCgoKaHR0cHM6Ly93d3cud2hvLmludC9uZXdzLXJvb20vZmFjdC1zaGVldHMvZGV0YWlsL2NhcmRpb3Zhc2N1bGFyLWRpc2Vhc2VzLShjdmRzKSobIhUxMDA3NjUzMTIzMDUwNzIzMjM1NTkoADgAMKKFvpLsMTjm3f6D7TFCmRAKC0FBQUJKMHkzaVVVEgtBQUFCSjJxY1Z4VRrCBgoJdGV4dC9odG1sErQGV29ybGQgSGVhbHRoIE9yZ2FuaXphdGlvbi4gVGhlIHRvcCAxMCBjYXVzZXMgb2YgZGVhdGguIDxhIGhyZWY9Imh0dHBzOi8vd3d3Lmdvb2dsZS5jb20vdXJsP3E9aHR0cHM6Ly93d3cud2hvLmludC9uZXdzLXJvb20vZmFjdC1zaGVldHMvZGV0YWlsL3RoZS10JmFtcDtzYT1EJmFtcDtzb3VyY2U9ZG9jcyZhbXA7dXN0PTE3MTI5ODQwODUwNDQ4NzgmYW1wO3VzZz1BT3ZWYXcxR0h4MUVENjc0YUhqOWhVR2FyWkxDIiBkYXRhLXJhd0hyZWY9Imh0dHBzOi8vd3d3Lndoby5pbnQvbmV3cy1yb29tL2ZhY3Qtc2hlZXRzL2RldGFpbC90aGUtdCIgdGFyZ2V0PSJfYmxhbmsiPmh0dHBzOi8vd3d3Lndoby5pbnQvbmV3cy1yb29tL2ZhY3Qtc2hlZXRzL2RldGFpbC90aGUtdDwvYT4gb3AtMTAtY2F1c2VzLW9mLWRlYXRoICgyMDIwKS4gPGJyPldvcmxkIEhlYWx0aCBPcmdhbml6YXRpb24uIENhcmRpb3Zhc2N1bGFyIERpc2Vhc2UgKENWRHMpLiA8YSBocmVmPSJodHRwczovL3d3dy5nb29nbGUuY29tL3VybD9xPWh0dHBzOi8vd3d3Lndoby5pbnQvbmV3cy1yb29tL2ZhY3Qtc2hlZXRzL2RldGFpbCZhbXA7c2E9RCZhbXA7c291cmNlPWRvY3MmYW1wO3VzdD0xNzEyOTg0MDg1MDQ0OTE4JmFtcDt1c2c9QU92VmF3MUFOVHB1TGFTREt0N0VrV254U0dqTCIgZGF0YS1yYXdIcmVmPSJodHRwczovL3d3dy53aG8uaW50L25ld3Mtcm9vbS9mYWN0LXNoZWV0cy9kZXRhaWwiIHRhcmdldD0iX2JsYW5rIj5odHRwczovL3d3dy53aG8uaW50L25ld3Mtcm9vbS9mYWN0LXNoZWV0cy9kZXRhaWw8L2E+IC9jYXJkaW92YXNjdWxhci1kaXNlYXNlcy0oY3ZkcykgKDIwMjEpLiKuAgoKdGV4dC9wbGFpbhKfAldvcmxkIEhlYWx0aCBPcmdhbml6YXRpb24uIFRoZSB0b3AgMTAgY2F1c2VzIG9mIGRlYXRoLiBodHRwczovL3d3dy53aG8uaW50L25ld3Mtcm9vbS9mYWN0LXNoZWV0cy9kZXRhaWwvdGhlLXQgb3AtMTAtY2F1c2VzLW9mLWRlYXRoICgyMDIwKS4gCldvcmxkIEhlYWx0aCBPcmdhbml6YXRpb24uIENhcmRpb3Zhc2N1bGFyIERpc2Vhc2UgKENWRHMpLiBodHRwczovL3d3dy53aG8uaW50L25ld3Mtcm9vbS9mYWN0LXNoZWV0cy9kZXRhaWwgL2NhcmRpb3Zhc2N1bGFyLWRpc2Vhc2VzLShjdmRzKSAoMjAyMSkuKhsiFTEwMDc2NTMxMjMwNTA3MjMyMzU1OSgAOAAw5t3+g+0xOObd/oPtMVoMdWZ6cjRudGZzZDA4cgIgAHgAmgEGCAAQABgAqgG3BhK0BldvcmxkIEhlYWx0aCBPcmdhbml6YXRpb24uIFRoZSB0b3AgMTAgY2F1c2VzIG9mIGRlYXRoLiA8YSBocmVmPSJodHRwczovL3d3dy5nb29nbGUuY29tL3VybD9xPWh0dHBzOi8vd3d3Lndoby5pbnQvbmV3cy1yb29tL2ZhY3Qtc2hlZXRzL2RldGFpbC90aGUtdCZhbXA7c2E9RCZhbXA7c291cmNlPWRvY3MmYW1wO3VzdD0xNzEyOTg0MDg1MDQ0ODc4JmFtcDt1c2c9QU92VmF3MUdIeDFFRDY3NGFIajloVUdhclpMQyIgZGF0YS1yYXdocmVmPSJodHRwczovL3d3dy53aG8uaW50L25ld3Mtcm9vbS9mYWN0LXNoZWV0cy9kZXRhaWwvdGhlLXQiIHRhcmdldD0iX2JsYW5rIj5odHRwczovL3d3dy53aG8uaW50L25ld3Mtcm9vbS9mYWN0LXNoZWV0cy9kZXRhaWwvdGhlLXQ8L2E+IG9wLTEwLWNhdXNlcy1vZi1kZWF0aCAoMjAyMCkuIDxicj5Xb3JsZCBIZWFsdGggT3JnYW5pemF0aW9uLiBDYXJkaW92YXNjdWxhciBEaXNlYXNlIChDVkRzKS4gPGEgaHJlZj0iaHR0cHM6Ly93d3cuZ29vZ2xlLmNvbS91cmw/cT1odHRwczovL3d3dy53aG8uaW50L25ld3Mtcm9vbS9mYWN0LXNoZWV0cy9kZXRhaWwmYW1wO3NhPUQmYW1wO3NvdXJjZT1kb2NzJmFtcDt1c3Q9MTcxMjk4NDA4NTA0NDkxOCZhbXA7dXNnPUFPdlZhdzFBTlRwdUxhU0RLdDdFa1dueFNHakwiIGRhdGEtcmF3aHJlZj0iaHR0cHM6Ly93d3cud2hvLmludC9uZXdzLXJvb20vZmFjdC1zaGVldHMvZGV0YWlsIiB0YXJnZXQ9Il9ibGFuayI+aHR0cHM6Ly93d3cud2hvLmludC9uZXdzLXJvb20vZmFjdC1zaGVldHMvZGV0YWlsPC9hPiAvY2FyZGlvdmFzY3VsYXItZGlzZWFzZXMtKGN2ZHMpICgyMDIxKS6wAQC4AQBKEAoKdGV4dC9wbGFpbhICW11aDDZ6NHJ4NTk1MW1yc3ICIAB4AJoBBggAEAAYAKoBowYSoAY8YSBocmVmPSJodHRwczovL3d3dy5nb29nbGUuY29tL3VybD9xPWh0dHBzOi8vd3d3Lndoby5pbnQvbmV3cy1yb29tL2ZhY3Qtc2hlZXRzL2RldGFpbC90aGUtdG9wLTEwLWNhdXNlcy1vZi1kZWF0aCZhbXA7c2E9RCZhbXA7c291cmNlPWRvY3MmYW1wO3VzdD0xNzEyOTg0MDg1MTMwOTI5JmFtcDt1c2c9QU92VmF3M19YWjhvRGpMVklNWDZDai1YeklhSCIgZGF0YS1yYXdocmVmPSJodHRwczovL3d3dy53aG8uaW50L25ld3Mtcm9vbS9mYWN0LXNoZWV0cy9kZXRhaWwvdGhlLXRvcC0xMC1jYXVzZXMtb2YtZGVhdGgiIHRhcmdldD0iX2JsYW5rIj5odHRwczovL3d3dy53aG8uaW50L25ld3Mtcm9vbS9mYWN0LXNoZWV0cy9kZXRhaWwvdGhlLXRvcC0xMC1jYXVzZXMtb2YtZGVhdGg8L2E+PGJyPjxicj48YnI+PGEgaHJlZj0iaHR0cHM6Ly93d3cuZ29vZ2xlLmNvbS91cmw/cT1odHRwczovL3d3dy53aG8uaW50L25ld3Mtcm9vbS9mYWN0LXNoZWV0cy9kZXRhaWwvY2FyZGlvdmFzY3VsYXItZGlzZWFzZXMtKGN2ZHMpJmFtcDtzYT1EJmFtcDtzb3VyY2U9ZG9jcyZhbXA7dXN0PTE3MTI5ODQwODUxMzA5NjUmYW1wO3VzZz1BT3ZWYXcxMHdwX2VDNkNmSUJvZ2tUMlJydUpjIiBkYXRhLXJhd2hyZWY9Imh0dHBzOi8vd3d3Lndoby5pbnQvbmV3cy1yb29tL2ZhY3Qtc2hlZXRzL2RldGFpbC9jYXJkaW92YXNjdWxhci1kaXNlYXNlcy0oY3ZkcykiIHRhcmdldD0iX2JsYW5rIj5odHRwczovL3d3dy53aG8uaW50L25ld3Mtcm9vbS9mYWN0LXNoZWV0cy9kZXRhaWwvY2FyZGlvdmFzY3VsYXItZGlzZWFzZXMtKGN2ZHMpPC9hPrABALgBABiihb6S7DEg5t3+g+0xMABCEGtpeC5wdTg4bTFrOTQ0dnoimQ0KC0FBQUJKMnFjVnkwEucMCgtBQUFCSjJxY1Z5MBILQUFBQkoycWNWeTAa0wIKCXRleHQvaHRtbBLFAjxhIGhyZWY9Imh0dHBzOi8vd3d3Lmdvb2dsZS5jb20vdXJsP3E9aHR0cHM6Ly93d3cubmNiaS5ubG0ubmloLmdvdi9wbWMvYXJ0aWNsZXMvUE1DMTAxNzk5MjQvJmFtcDtzYT1EJmFtcDtzb3VyY2U9ZG9jcyZhbXA7dXN0PTE3MTI5ODQwODUxMzE2NTgmYW1wO3VzZz1BT3ZWYXczR21SREpjRVlQeG1vMlBHWnhtenlpIiBkYXRhLXJhd0hyZWY9Imh0dHBzOi8vd3d3Lm5jYmkubmxtLm5paC5nb3YvcG1jL2FydGljbGVzL1BNQzEwMTc5OTI0LyIgdGFyZ2V0PSJfYmxhbmsiPmh0dHBzOi8vd3d3Lm5jYmkubmxtLm5paC5nb3YvcG1jL2FydGljbGVzL1BNQzEwMTc5OTI0LzwvYT4iRAoKdGV4dC9wbGFpbhI2aHR0cHM6Ly93d3cubmNiaS5ubG0ubmloLmdvdi9wbWMvYXJ0aWNsZXMvUE1DMTAxNzk5MjQvKhsiFTEwMDc2NTMxMjMwNTA3MjMyMzU1OSgAOAAwxvnVkuwxONP25oTtMUKCBgoLQUFBQkoweTNpWDgSC0FBQUJKMnFjVnkwGt4BCgl0ZXh0L2h0bWwS0AFLdW1hciwgUy4gZXQgYWwuIEV4IHZpdm8gYW50aXBsYXRlbGV0IGFuZCB0aHJvbWJvbHl0aWMgYWN0aXZpdHkgb2YgYmlvYWN0aXZlIGZyYWN0aW9ucyBmcm9tIHRoZSBuZXctZmFuZ2xlZCBzdGVtIGJ1ZHMgb2YgRmljdXMgcmVsaWdpb3NhIGwuIHdpdGggc2ltdWx0YW5lb3VzIGdjLW1zIGV4YW1pbmF0aW9uLiBNb2xlY3VsZXMuIDI4KDkpLCAzOTE4LiAoMjAyMykuIt8BCgp0ZXh0L3BsYWluEtABS3VtYXIsIFMuIGV0IGFsLiBFeCB2aXZvIGFudGlwbGF0ZWxldCBhbmQgdGhyb21ib2x5dGljIGFjdGl2aXR5IG9mIGJpb2FjdGl2ZSBmcmFjdGlvbnMgZnJvbSB0aGUgbmV3LWZhbmdsZWQgc3RlbSBidWRzIG9mIEZpY3VzIHJlbGlnaW9zYSBsLiB3aXRoIHNpbXVsdGFuZW91cyBnYy1tcyBleGFtaW5hdGlvbi4gTW9sZWN1bGVzLiAyOCg5KSwgMzkxOC4gKDIwMjMpLiobIhUxMDA3NjUzMTIzMDUwNzIzMjM1NTkoADgAMNP25oTtMTjT9uaE7TFaDGgxaDczbGo0bGVpdXICIAB4AJoBBggAEAAYAKoB0wES0AFLdW1hciwgUy4gZXQgYWwuIEV4IHZpdm8gYW50aXBsYXRlbGV0IGFuZCB0aHJvbWJvbHl0aWMgYWN0aXZpdHkgb2YgYmlvYWN0aXZlIGZyYWN0aW9ucyBmcm9tIHRoZSBuZXctZmFuZ2xlZCBzdGVtIGJ1ZHMgb2YgRmljdXMgcmVsaWdpb3NhIGwuIHdpdGggc2ltdWx0YW5lb3VzIGdjLW1zIGV4YW1pbmF0aW9uLiBNb2xlY3VsZXMuIDI4KDkpLCAzOTE4LiAoMjAyMykusAEAuAEAShAKCnRleHQvcGxhaW4SAltdWgxidGx6eWxkdWxkeWlyAiAAeACaAQYIABAAGACqAcgCEsUCPGEgaHJlZj0iaHR0cHM6Ly93d3cuZ29vZ2xlLmNvbS91cmw/cT1odHRwczovL3d3dy5uY2JpLm5sbS5uaWguZ292L3BtYy9hcnRpY2xlcy9QTUMxMDE3OTkyNC8mYW1wO3NhPUQmYW1wO3NvdXJjZT1kb2NzJmFtcDt1c3Q9MTcxMjk4NDA4NTEzMTY1OCZhbXA7dXNnPUFPdlZhdzNHbVJESmNFWVB4bW8yUEdaeG16eWkiIGRhdGEtcmF3aHJlZj0iaHR0cHM6Ly93d3cubmNiaS5ubG0ubmloLmdvdi9wbWMvYXJ0aWNsZXMvUE1DMTAxNzk5MjQvIiB0YXJnZXQ9Il9ibGFuayI+aHR0cHM6Ly93d3cubmNiaS5ubG0ubmloLmdvdi9wbWMvYXJ0aWNsZXMvUE1DMTAxNzk5MjQvPC9hPrABALgBABjG+dWS7DEg0/bmhO0xMABCEGtpeC50dTVlcmtsZXkzbXUi6gwKC0FBQUJJdExWUVVnErgMCgtBQUFCSXRMVlFVZxILQUFBQkl0TFZRVWcauQEKCXRleHQvaHRtbBKrAU11bHRpc2FtcGxpbmctYmFzZWQgZG9ja2luZyByZXZlYWxzPGJyPkltaWRhem9saWRpbnlsIHVyZWEgYXMgYSBtdWx0aXRhcmdldGVkIGluaGliaXRvcjxicj5mb3IgbHVuZyBjYW5jZXI6IGFuIG9wdGltaXNhdGlvbiBmb2xsb3dlZCBtdWx0aTxicj5zaW11bGF0aW9uIGFuZCBpbi12aXRybyBzdHVkeSKxAQoKdGV4dC9wbGFpbhKiAU11bHRpc2FtcGxpbmctYmFzZWQgZG9ja2luZyByZXZlYWxzCkltaWRhem9saWRpbnlsIHVyZWEgYXMgYSBtdWx0aXRhcmdldGVkIGluaGliaXRvcgpmb3IgbHVuZyBjYW5jZXI6IGFuIG9wdGltaXNhdGlvbiBmb2xsb3dlZCBtdWx0aQpzaW11bGF0aW9uIGFuZCBpbi12aXRybyBzdHVkeSobIhUxMDA3NjUzMTIzMDUwNzIzMjM1NTkoADgAMMPAwtDnMTiR9L2H7TFCqQcKC0FBQUJKMHkzaWVzEgtBQUFCSXRMVlFVZxqXAgoJdGV4dC9odG1sEokCQWhtYWQsIFMuLCBTaW5naCwgVi4sIEdhdXRhbSwgSC4gSy4sICZhbXA7IFJhemEsIEsuIE11bHRpc2FtcGxpbmctYmFzZWQgZG9ja2luZyByZXZlYWxzIEltaWRhem9saWRpbnlsIHVyZWEgYXMgYSBtdWx0aXRhcmdldGVkIGluaGliaXRvciBmb3IgbHVuZyBjYW5jZXI6IGFuIG9wdGltaXNhdGlvbiBmb2xsb3dlZCBtdWx0aS1zaW11bGF0aW9uIGFuZCBpbi12aXRybyBzdHVkeS4gSi4gQmlvbW9sLiBTdHJ1Y3QuIER5bi4gNDIoNSksIDI0OTQtMjUxMS4gKDIwMjQpLiKUAgoKdGV4dC9wbGFpbhKFAkFobWFkLCBTLiwgU2luZ2gsIFYuLCBHYXV0YW0sIEguIEsuLCAmIFJhemEsIEsuIE11bHRpc2FtcGxpbmctYmFzZWQgZG9ja2luZyByZXZlYWxzIEltaWRhem9saWRpbnlsIHVyZWEgYXMgYSBtdWx0aXRhcmdldGVkIGluaGliaXRvciBmb3IgbHVuZyBjYW5jZXI6IGFuIG9wdGltaXNhdGlvbiBmb2xsb3dlZCBtdWx0aS1zaW11bGF0aW9uIGFuZCBpbi12aXRybyBzdHVkeS4gSi4gQmlvbW9sLiBTdHJ1Y3QuIER5bi4gNDIoNSksIDI0OTQtMjUxMS4gKDIwMjQpLiobIhUxMDA3NjUzMTIzMDUwNzIzMjM1NTkoADgAMJH0vYftMTiR9L2H7TFaDGU3MTBtajJpZHQ4eXICIAB4AJoBBggAEAAYAKoBjAISiQJBaG1hZCwgUy4sIFNpbmdoLCBWLiwgR2F1dGFtLCBILiBLLiwgJmFtcDsgUmF6YSwgSy4gTXVsdGlzYW1wbGluZy1iYXNlZCBkb2NraW5nIHJldmVhbHMgSW1pZGF6b2xpZGlueWwgdXJlYSBhcyBhIG11bHRpdGFyZ2V0ZWQgaW5oaWJpdG9yIGZvciBsdW5nIGNhbmNlcjogYW4gb3B0aW1pc2F0aW9uIGZvbGxvd2VkIG11bHRpLXNpbXVsYXRpb24gYW5kIGluLXZpdHJvIHN0dWR5LiBKLiBCaW9tb2wuIFN0cnVjdC4gRHluLiA0Mig1KSwgMjQ5NC0yNTExLiAoMjAyNCkusAEAuAEAWgt5dGprYWVlODN4ZHICIAB4AIgBApoBBggAEAAYAKoBrgESqwFNdWx0aXNhbXBsaW5nLWJhc2VkIGRvY2tpbmcgcmV2ZWFsczxicj5JbWlkYXpvbGlkaW55bCB1cmVhIGFzIGEgbXVsdGl0YXJnZXRlZCBpbmhpYml0b3I8YnI+Zm9yIGx1bmcgY2FuY2VyOiBhbiBvcHRpbWlzYXRpb24gZm9sbG93ZWQgbXVsdGk8YnI+c2ltdWxhdGlvbiBhbmQgaW4tdml0cm8gc3R1ZHmwAQC4AQEYw8DC0OcxIJH0vYftMTAAQhBraXguaHoyMXJkeXVmZnZ1ItYLCgtBQUFCSjJxY1Z5NBKlCwoLQUFBQkoycWNWeTQSC0FBQUJKMnFjVnk0GtYCCgl0ZXh0L2h0bWwSyAI8YSBocmVmPSJodHRwczovL3d3dy5nb29nbGUuY29tL3VybD9xPWh0dHBzOi8vZmZoZGouY29tL2luZGV4LnBocC9mZmhkL2FydGljbGUvdmlldy8xMjQ1LzIwMTYmYW1wO3NhPUQmYW1wO3NvdXJjZT1kb2NzJmFtcDt1c3Q9MTcxMjk4NDA4NTEzMTg3OSZhbXA7dXNnPUFPdlZhdzNWNm9tRmVTc3VhenB1MDZocW02Mk0iIGRhdGEtcmF3SHJlZj0iaHR0cHM6Ly9mZmhkai5jb20vaW5kZXgucGhwL2ZmaGQvYXJ0aWNsZS92aWV3LzEyNDUvMjAxNiIgdGFyZ2V0PSJfYmxhbmsiPmh0dHBzOi8vZmZoZGouY29tL2luZGV4LnBocC9mZmhkL2FydGljbGUvdmlldy8xMjQ1LzIwMTY8L2E+IkUKCnRleHQvcGxhaW4SN2h0dHBzOi8vZmZoZGouY29tL2luZGV4LnBocC9mZmhkL2FydGljbGUvdmlldy8xMjQ1LzIwMTYqGyIVMTAwNzY1MzEyMzA1MDcyMzIzNTU5KAA4ADCFq9aS7DE455HrhO0xQrkECgtBQUFCSjB5M2lZQRILQUFBQkoycWNWeTQamwEKCXRleHQvaHRtbBKNAVBpbm9udG9hbiwgUi4gZXQgYWwuIEluIHZpdHJvIGFzc2Vzc21lbnQgb2YgdGhyb21ib2x5dGljIHBvdGVudGlhbCBvZiByZWQgYW5kIHdoaXRlIGdpbmdlciAoWmluZ2liZXIgb2ZmaWNpbmFsZSkuIEZGSEQsIDE0KDEpLCA2Mi03My4gKDIwMjQpLiKcAQoKdGV4dC9wbGFpbhKNAVBpbm9udG9hbiwgUi4gZXQgYWwuIEluIHZpdHJvIGFzc2Vzc21lbnQgb2YgdGhyb21ib2x5dGljIHBvdGVudGlhbCBvZiByZWQgYW5kIHdoaXRlIGdpbmdlciAoWmluZ2liZXIgb2ZmaWNpbmFsZSkuIEZGSEQsIDE0KDEpLCA2Mi03My4gKDIwMjQpLiobIhUxMDA3NjUzMTIzMDUwNzIzMjM1NTkoADgAMOeR64TtMTjnkeuE7TFaDG1nODd1dWc4aHZvN3ICIAB4AJoBBggAEAAYAKoBkAESjQFQaW5vbnRvYW4sIFIuIGV0IGFsLiBJbiB2aXRybyBhc3Nlc3NtZW50IG9mIHRocm9tYm9seXRpYyBwb3RlbnRpYWwgb2YgcmVkIGFuZCB3aGl0ZSBnaW5nZXIgKFppbmdpYmVyIG9mZmljaW5hbGUpLiBGRkhELCAxNCgxKSwgNjItNzMuICgyMDI0KS6wAQC4AQBKEAoKdGV4dC9wbGFpbhICW11aDHk0NXg1ejlvOXI2Z3ICIAB4AJoBBggAEAAYAKoBywISyAI8YSBocmVmPSJodHRwczovL3d3dy5nb29nbGUuY29tL3VybD9xPWh0dHBzOi8vZmZoZGouY29tL2luZGV4LnBocC9mZmhkL2FydGljbGUvdmlldy8xMjQ1LzIwMTYmYW1wO3NhPUQmYW1wO3NvdXJjZT1kb2NzJmFtcDt1c3Q9MTcxMjk4NDA4NTEzMTg3OSZhbXA7dXNnPUFPdlZhdzNWNm9tRmVTc3VhenB1MDZocW02Mk0iIGRhdGEtcmF3aHJlZj0iaHR0cHM6Ly9mZmhkai5jb20vaW5kZXgucGhwL2ZmaGQvYXJ0aWNsZS92aWV3LzEyNDUvMjAxNiIgdGFyZ2V0PSJfYmxhbmsiPmh0dHBzOi8vZmZoZGouY29tL2luZGV4LnBocC9mZmhkL2FydGljbGUvdmlldy8xMjQ1LzIwMTY8L2E+sAEAuAEAGIWr1pLsMSDnkeuE7TEwAEIPa2l4LnR0NGo1NWF2OTR3IvMbCgtBQUFCSnlNOEJoQRLBGwoLQUFBQkp5TThCaEESC0FBQUJKeU04QmhBGrUHCgl0ZXh0L2h0bWwSpwc8YSBocmVmPSJodHRwczovL3d3dy5nb29nbGUuY29tL3VybD9xPWh0dHBzOi8vd3d3Lm5jYmkubmxtLm5paC5nb3YvcG1jL2FydGljbGVzL1BNQzM2NTA1MTEvJmFtcDtzYT1EJmFtcDtzb3VyY2U9ZG9jcyZhbXA7dXN0PTE3MTI5ODQwODUxNDIzNzImYW1wO3VzZz1BT3ZWYXcyOHFOYmc3clVUY092dy1USHhpTUE4IiBkYXRhLXJhd0hyZWY9Imh0dHBzOi8vd3d3Lm5jYmkubmxtLm5paC5nb3YvcG1jL2FydGljbGVzL1BNQzM2NTA1MTEvIiB0YXJnZXQ9Il9ibGFuayI+aHR0cHM6Ly93d3cubmNiaS5ubG0ubmloLmdvdi9wbWMvYXJ0aWNsZXMvUE1DMzY1MDUxMS88L2E+PGJyPjxhIGhyZWY9Imh0dHBzOi8vd3d3Lmdvb2dsZS5jb20vdXJsP3E9aHR0cHM6Ly93d3cubmNiaS5ubG0ubmloLmdvdi9wbWMvYXJ0aWNsZXMvUE1DOTg2Mjk0MS8mYW1wO3NhPUQmYW1wO3NvdXJjZT1kb2NzJmFtcDt1c3Q9MTcxMjk4NDA4NTE0MjQxMCZhbXA7dXNnPUFPdlZhdzJvclljLVpvU1VlVkNaVXd2Vmt4V3EiIGRhdGEtcmF3SHJlZj0iaHR0cHM6Ly93d3cubmNiaS5ubG0ubmloLmdvdi9wbWMvYXJ0aWNsZXMvUE1DOTg2Mjk0MS8iIHRhcmdldD0iX2JsYW5rIj5odHRwczovL3d3dy5uY2JpLm5sbS5uaWguZ292L3BtYy9hcnRpY2xlcy9QTUM5ODYyOTQxLzwvYT48YnI+PGEgaHJlZj0iaHR0cHM6Ly93d3cuZ29vZ2xlLmNvbS91cmw/cT1odHRwczovL3d3dy5tZHBpLmNvbS8xNDIwLTMwNDkvMTgvNy84MjAwJmFtcDtzYT1EJmFtcDtzb3VyY2U9ZG9jcyZhbXA7dXN0PTE3MTI5ODQwODUxNDI0MzUmYW1wO3VzZz1BT3ZWYXcyeUV5WUF6VFdHTFlFVXRodWEtcHQ0IiBkYXRhLXJhd0hyZWY9Imh0dHBzOi8vd3d3Lm1kcGkuY29tLzE0MjAtMzA0OS8xOC83LzgyMDAiIHRhcmdldD0iX2JsYW5rIj5odHRwczovL3d3dy5tZHBpLmNvbS8xNDIwLTMwNDkvMTgvNy84MjAwPC9hPiKjAQoKdGV4dC9wbGFpbhKUAWh0dHBzOi8vd3d3Lm5jYmkubmxtLm5paC5nb3YvcG1jL2FydGljbGVzL1BNQzM2NTA1MTEvCmh0dHBzOi8vd3d3Lm5jYmkubmxtLm5paC5nb3YvcG1jL2FydGljbGVzL1BNQzk4NjI5NDEvCmh0dHBzOi8vd3d3Lm1kcGkuY29tLzE0MjAtMzA0OS8xOC83LzgyMDAqGyIVMTAwNzY1MzEyMzA1MDcyMzIzNTU5KAA4ADCUgJnd6zE4/8nahO0xQscKCgtBQUFCSjB5M2lYbxILQUFBQkp5TThCaEEapQMKCXRleHQvaHRtbBKXA0hhZGksIE0uIEEuIE0uIEUuLCBaaGFuZywgRi4gSi4sIFd1LCBGLiBGLiwgWmhvdSwgQy4gSC4sICZhbXA7IFRhbywgSi4gQWR2YW5jZXMgaW4gZnJ1aXQgYXJvbWEgdm9sYXRpbGUgcmVzZWFyY2guIE1vbGVjdWxlcy4gMTgoNyksIDgyMDAtODIyOS4gKDIwMTMpLiA8YnI+PGJyPkxpdSwgUi4gSC4gSGVhbHRoLXByb21vdGluZyBjb21wb25lbnRzIG9mIGZydWl0cyBhbmQgdmVnZXRhYmxlcyBpbiB0aGUgZGlldC4gQWR2IE51dHIuIDQoMyksIDM4NOKAkzM5Mi4gKDIwMTMpLiA8YnI+PGJyPkt1bWFyLCBBLiBldCBhbC4gTWFqb3IgcGh5dG9jaGVtaWNhbHM6IHJlY2VudCBhZHZhbmNlcyBpbiBoZWFsdGggYmVuZWZpdHMgYW5kIGV4dHJhY3Rpb24gbWV0aG9kLiBNb2xlY3VsZXMuIDI4KDIpLCA4ODcuICgyMDIyMykuIpYDCgp0ZXh0L3BsYWluEocDSGFkaSwgTS4gQS4gTS4gRS4sIFpoYW5nLCBGLiBKLiwgV3UsIEYuIEYuLCBaaG91LCBDLiBILiwgJiBUYW8sIEouIEFkdmFuY2VzIGluIGZydWl0IGFyb21hIHZvbGF0aWxlIHJlc2VhcmNoLiBNb2xlY3VsZXMuIDE4KDcpLCA4MjAwLTgyMjkuICgyMDEzKS4gCgpMaXUsIFIuIEguIEhlYWx0aC1wcm9tb3RpbmcgY29tcG9uZW50cyBvZiBmcnVpdHMgYW5kIHZlZ2V0YWJsZXMgaW4gdGhlIGRpZXQuIEFkdiBOdXRyLiA0KDMpLCAzODTigJMzOTIuICgyMDEzKS4gCgpLdW1hciwgQS4gZXQgYWwuIE1ham9yIHBoeXRvY2hlbWljYWxzOiByZWNlbnQgYWR2YW5jZXMgaW4gaGVhbHRoIGJlbmVmaXRzIGFuZCBleHRyYWN0aW9uIG1ldGhvZC4gTW9sZWN1bGVzLiAyOCgyKSwgODg3LiAoMjAyMjMpLiobIhUxMDA3NjUzMTIzMDUwNzIzMjM1NTkoADgAMP/J2oTtMTj/ydqE7TFaDDdjcGNpcTQ5dm9iY3ICIAB4AJoBBggAEAAYAKoBmgMSlwNIYWRpLCBNLiBBLiBNLiBFLiwgWmhhbmcsIEYuIEouLCBXdSwgRi4gRi4sIFpob3UsIEMuIEguLCAmYW1wOyBUYW8sIEouIEFkdmFuY2VzIGluIGZydWl0IGFyb21hIHZvbGF0aWxlIHJlc2VhcmNoLiBNb2xlY3VsZXMuIDE4KDcpLCA4MjAwLTgyMjkuICgyMDEzKS4gPGJyPjxicj5MaXUsIFIuIEguIEhlYWx0aC1wcm9tb3RpbmcgY29tcG9uZW50cyBvZiBmcnVpdHMgYW5kIHZlZ2V0YWJsZXMgaW4gdGhlIGRpZXQuIEFkdiBOdXRyLiA0KDMpLCAzODTigJMzOTIuICgyMDEzKS4gPGJyPjxicj5LdW1hciwgQS4gZXQgYWwuIE1ham9yIHBoeXRvY2hlbWljYWxzOiByZWNlbnQgYWR2YW5jZXMgaW4gaGVhbHRoIGJlbmVmaXRzIGFuZCBleHRyYWN0aW9uIG1ldGhvZC4gTW9sZWN1bGVzLiAyOCgyKSwgODg3LiAoMjAyMjMpLrABALgBAFoMZ2E5YmpqaWx6dTY2cgIgAHgAiAECmgEGCAAQABgAqgGqBxKnBzxhIGhyZWY9Imh0dHBzOi8vd3d3Lmdvb2dsZS5jb20vdXJsP3E9aHR0cHM6Ly93d3cubmNiaS5ubG0ubmloLmdvdi9wbWMvYXJ0aWNsZXMvUE1DMzY1MDUxMS8mYW1wO3NhPUQmYW1wO3NvdXJjZT1kb2NzJmFtcDt1c3Q9MTcxMjk4NDA4NTE0MjM3MiZhbXA7dXNnPUFPdlZhdzI4cU5iZzdyVVRjT3Z3LVRIeGlNQTgiIGRhdGEtcmF3aHJlZj0iaHR0cHM6Ly93d3cubmNiaS5ubG0ubmloLmdvdi9wbWMvYXJ0aWNsZXMvUE1DMzY1MDUxMS8iIHRhcmdldD0iX2JsYW5rIj5odHRwczovL3d3dy5uY2JpLm5sbS5uaWguZ292L3BtYy9hcnRpY2xlcy9QTUMzNjUwNTExLzwvYT48YnI+PGEgaHJlZj0iaHR0cHM6Ly93d3cuZ29vZ2xlLmNvbS91cmw/cT1odHRwczovL3d3dy5uY2JpLm5sbS5uaWguZ292L3BtYy9hcnRpY2xlcy9QTUM5ODYyOTQxLyZhbXA7c2E9RCZhbXA7c291cmNlPWRvY3MmYW1wO3VzdD0xNzEyOTg0MDg1MTQyNDEwJmFtcDt1c2c9QU92VmF3Mm9yWWMtWm9TVWVWQ1pVd3ZWa3hXcSIgZGF0YS1yYXdocmVmPSJodHRwczovL3d3dy5uY2JpLm5sbS5uaWguZ292L3BtYy9hcnRpY2xlcy9QTUM5ODYyOTQxLyIgdGFyZ2V0PSJfYmxhbmsiPmh0dHBzOi8vd3d3Lm5jYmkubmxtLm5paC5nb3YvcG1jL2FydGljbGVzL1BNQzk4NjI5NDEvPC9hPjxicj48YSBocmVmPSJodHRwczovL3d3dy5nb29nbGUuY29tL3VybD9xPWh0dHBzOi8vd3d3Lm1kcGkuY29tLzE0MjAtMzA0OS8xOC83LzgyMDAmYW1wO3NhPUQmYW1wO3NvdXJjZT1kb2NzJmFtcDt1c3Q9MTcxMjk4NDA4NTE0MjQzNSZhbXA7dXNnPUFPdlZhdzJ5RXlZQXpUV0dMWUVVdGh1YS1wdDQiIGRhdGEtcmF3aHJlZj0iaHR0cHM6Ly93d3cubWRwaS5jb20vMTQyMC0zMDQ5LzE4LzcvODIwMCIgdGFyZ2V0PSJfYmxhbmsiPmh0dHBzOi8vd3d3Lm1kcGkuY29tLzE0MjAtMzA0OS8xOC83LzgyMDA8L2E+sAEAuAEBGJSAmd3rMSD/ydqE7TEwAEIQa2l4LjcyM2c5anVrZmQ0aiLPCgoLQUFBQks4Vk1OazgSnQoKC0FBQUJLOFZNTms4EgtBQUFCSzhWTU5rOBqpAgoJdGV4dC9odG1sEpsCPGEgaHJlZj0iaHR0cHM6Ly93d3cuZ29vZ2xlLmNvbS91cmw/cT1odHRwczovL3d3dy5tZHBpLmNvbS8yMzA0LTgxNTgvMTAvOC8xOTY3JmFtcDtzYT1EJmFtcDtzb3VyY2U9ZG9jcyZhbXA7dXN0PTE3MTI5ODQwODUxNDYzMjAmYW1wO3VzZz1BT3ZWYXcyNkNPdTE0c05xVmZWUGtJYmhfQmw4IiBkYXRhLXJhd0hyZWY9Imh0dHBzOi8vd3d3Lm1kcGkuY29tLzIzMDQtODE1OC8xMC84LzE5NjciIHRhcmdldD0iX2JsYW5rIj5odHRwczovL3d3dy5tZHBpLmNvbS8yMzA0LTgxNTgvMTAvOC8xOTY3PC9hPiI2Cgp0ZXh0L3BsYWluEihodHRwczovL3d3dy5tZHBpLmNvbS8yMzA0LTgxNTgvMTAvOC8xOTY3KhsiFTExNzA5OTc4OTM4MzEwNDcxMjQ4NCgAOAAwnbur4eoxOJvQm4XtMUKpBAoLQUFBQkoweTNpYTgSC0FBQUJLOFZNTms4GpcBCgl0ZXh0L2h0bWwSiQFTaW0sIFMuIFkuIEouLCBBa2lsYSwgUy4gUi4gVi4sIENoaWFuZywgSi4gSC4sICZhbXA7IEhlbnJ5LCBDLiBKLiBQbGFudCBwcm90ZWlucyBmb3IgZnV0dXJlIGZvb2RzOiBhIHJvYWRtYXAuIEZvb2RzLiAxMCg4KSwgMTk2Ny4gKDIwMjEpLiKUAQoKdGV4dC9wbGFpbhKFAVNpbSwgUy4gWS4gSi4sIEFraWxhLCBTLiBSLiBWLiwgQ2hpYW5nLCBKLiBILiwgJiBIZW5yeSwgQy4gSi4gUGxhbnQgcHJvdGVpbnMgZm9yIGZ1dHVyZSBmb29kczogYSByb2FkbWFwLiBGb29kcy4gMTAoOCksIDE5NjcuICgyMDIxKS4qGyIVMTAwNzY1MzEyMzA1MDcyMzIzNTU5KAA4ADCb0JuF7TE4m9Cbhe0xWgx0aXI2cTdmc3V2M2RyAiAAeACaAQYIABAAGACqAYwBEokBU2ltLCBTLiBZLiBKLiwgQWtpbGEsIFMuIFIuIFYuLCBDaGlhbmcsIEouIEguLCAmYW1wOyBIZW5yeSwgQy4gSi4gUGxhbnQgcHJvdGVpbnMgZm9yIGZ1dHVyZSBmb29kczogYSByb2FkbWFwLiBGb29kcy4gMTAoOCksIDE5NjcuICgyMDIxKS6wAQC4AQBaDHdkMDRzbDZlM3kyaHICIAB4AIgBApoBBggAEAAYAKoBngISmwI8YSBocmVmPSJodHRwczovL3d3dy5nb29nbGUuY29tL3VybD9xPWh0dHBzOi8vd3d3Lm1kcGkuY29tLzIzMDQtODE1OC8xMC84LzE5NjcmYW1wO3NhPUQmYW1wO3NvdXJjZT1kb2NzJmFtcDt1c3Q9MTcxMjk4NDA4NTE0NjMyMCZhbXA7dXNnPUFPdlZhdzI2Q091MTRzTnFWZlZQa0liaF9CbDgiIGRhdGEtcmF3aHJlZj0iaHR0cHM6Ly93d3cubWRwaS5jb20vMjMwNC04MTU4LzEwLzgvMTk2NyIgdGFyZ2V0PSJfYmxhbmsiPmh0dHBzOi8vd3d3Lm1kcGkuY29tLzIzMDQtODE1OC8xMC84LzE5Njc8L2E+sAEAuAEBGJ27q+HqMSCb0JuF7TEwAEIQa2l4LnhlZ2g0MnUwZTZ2MiK8CwoLQUFBQkoycWNWeDgSigsKC0FBQUJKMnFjVng4EgtBQUFCSjJxY1Z4OBrHAgoJdGV4dC9odG1sErkCPGEgaHJlZj0iaHR0cHM6Ly93d3cuZ29vZ2xlLmNvbS91cmw/cT1odHRwczovL3d3dy5uYXR1cmUuY29tL2FydGljbGVzL3M0MTU2OS0wMjEtMDA1NTItMSZhbXA7c2E9RCZhbXA7c291cmNlPWRvY3MmYW1wO3VzdD0xNzEyOTg0MDg1MTMwMTg3JmFtcDt1c2c9QU92VmF3MU56eWt0WDlCWXhnT2RKYzY3emV4ayIgZGF0YS1yYXdIcmVmPSJodHRwczovL3d3dy5uYXR1cmUuY29tL2FydGljbGVzL3M0MTU2OS0wMjEtMDA1NTItMSIgdGFyZ2V0PSJfYmxhbmsiPmh0dHBzOi8vd3d3Lm5hdHVyZS5jb20vYXJ0aWNsZXMvczQxNTY5LTAyMS0wMDU1Mi0xPC9hPiJACgp0ZXh0L3BsYWluEjJodHRwczovL3d3dy5uYXR1cmUuY29tL2FydGljbGVzL3M0MTU2OS0wMjEtMDA1NTItMSobIhUxMDA3NjUzMTIzMDUwNzIzMjM1NTkoADgAMP/CwpLsMTi2gI+E7TFCwQQKC0FBQUJKMHkzaVVnEgtBQUFCSjJxY1Z4OBqfAQoJdGV4dC9odG1sEpEBU3RhcmssIEsuICZhbXA7IE1hc3NiZXJnLCBTLiBJbnRlcnBsYXkgYmV0d2VlbiBpbmZsYW1tYXRpb24gYW5kIHRocm9tYm9zaXMgaW4gY2FyZGlvdmFzY3VsYXIgcGF0aG9sb2d5LiBOYXQuIFJldi4gQ2FyZGlvbC4gMTgsIDY2NuKAkzY4Mi4gKDIwMjEpLiKcAQoKdGV4dC9wbGFpbhKNAVN0YXJrLCBLLiAmIE1hc3NiZXJnLCBTLiBJbnRlcnBsYXkgYmV0d2VlbiBpbmZsYW1tYXRpb24gYW5kIHRocm9tYm9zaXMgaW4gY2FyZGlvdmFzY3VsYXIgcGF0aG9sb2d5LiBOYXQuIFJldi4gQ2FyZGlvbC4gMTgsIDY2NuKAkzY4Mi4gKDIwMjEpLiobIhUxMDA3NjUzMTIzMDUwNzIzMjM1NTkoADgAMLaAj4TtMTi2gI+E7TFaDDNkengxd2hlM2h1dXICIAB4AJoBBggAEAAYAKoBlAESkQFTdGFyaywgSy4gJmFtcDsgTWFzc2JlcmcsIFMuIEludGVycGxheSBiZXR3ZWVuIGluZmxhbW1hdGlvbiBhbmQgdGhyb21ib3NpcyBpbiBjYXJkaW92YXNjdWxhciBwYXRob2xvZ3kuIE5hdC4gUmV2LiBDYXJkaW9sLiAxOCwgNjY24oCTNjgyLiAoMjAyMSkusAEAuAEAShAKCnRleHQvcGxhaW4SAigpWgxhbmZ4ZjE0ZTAyeHZyAiAAeACaAQYIABAAGACqAbwCErkCPGEgaHJlZj0iaHR0cHM6Ly93d3cuZ29vZ2xlLmNvbS91cmw/cT1odHRwczovL3d3dy5uYXR1cmUuY29tL2FydGljbGVzL3M0MTU2OS0wMjEtMDA1NTItMSZhbXA7c2E9RCZhbXA7c291cmNlPWRvY3MmYW1wO3VzdD0xNzEyOTg0MDg1MTMwMTg3JmFtcDt1c2c9QU92VmF3MU56eWt0WDlCWXhnT2RKYzY3emV4ayIgZGF0YS1yYXdocmVmPSJodHRwczovL3d3dy5uYXR1cmUuY29tL2FydGljbGVzL3M0MTU2OS0wMjEtMDA1NTItMSIgdGFyZ2V0PSJfYmxhbmsiPmh0dHBzOi8vd3d3Lm5hdHVyZS5jb20vYXJ0aWNsZXMvczQxNTY5LTAyMS0wMDU1Mi0xPC9hPrABALgBABj/wsKS7DEgtoCPhO0xMABCEGtpeC5kc2ozZ2N4Zmxsb2IijQcKC0FBQUJKMHkzaW5vEtsGCgtBQUFCSjB5M2lubxILQUFBQkoweTNpbm8a0AIKCXRleHQvaHRtbBLCAjxhIGhyZWY9Imh0dHBzOi8vd3d3Lmdvb2dsZS5jb20vdXJsP3E9aHR0cHM6Ly93d3cubmNiaS5ubG0ubmloLmdvdi9wbWMvYXJ0aWNsZXMvUE1DOTk2Njg1MS8mYW1wO3NhPUQmYW1wO3NvdXJjZT1kb2NzJmFtcDt1c3Q9MTcxMjk4NDA4NTEyOTUwMiZhbXA7dXNnPUFPdlZhdzBWUUMwUVFPM01qSWM4VlRNUHY3ZksiIGRhdGEtcmF3SHJlZj0iaHR0cHM6Ly93d3cubmNiaS5ubG0ubmloLmdvdi9wbWMvYXJ0aWNsZXMvUE1DOTk2Njg1MS8iIHRhcmdldD0iX2JsYW5rIj5odHRwczovL3d3dy5uY2JpLm5sbS5uaWguZ292L3BtYy9hcnRpY2xlcy9QTUM5OTY2ODUxLzwvYT4iQwoKdGV4dC9wbGFpbhI1aHR0cHM6Ly93d3cubmNiaS5ubG0ubmloLmdvdi9wbWMvYXJ0aWNsZXMvUE1DOTk2Njg1MS8qGyIVMTE3MDk5Nzg5MzgzMTA0NzEyNDg0KAA4ADDEhtmK7TE4xIbZiu0xShAKCnRleHQvcGxhaW4SAltdWgw5amoyZjN0dnJrMWZyAiAAeACaAQYIABAAGACqAcUCEsICPGEgaHJlZj0iaHR0cHM6Ly93d3cuZ29vZ2xlLmNvbS91cmw/cT1odHRwczovL3d3dy5uY2JpLm5sbS5uaWguZ292L3BtYy9hcnRpY2xlcy9QTUM5OTY2ODUxLyZhbXA7c2E9RCZhbXA7c291cmNlPWRvY3MmYW1wO3VzdD0xNzEyOTg0MDg1MTI5NTAyJmFtcDt1c2c9QU92VmF3MFZRQzBRUU8zTWpJYzhWVE1QdjdmSyIgZGF0YS1yYXdocmVmPSJodHRwczovL3d3dy5uY2JpLm5sbS5uaWguZ292L3BtYy9hcnRpY2xlcy9QTUM5OTY2ODUxLyIgdGFyZ2V0PSJfYmxhbmsiPmh0dHBzOi8vd3d3Lm5jYmkubmxtLm5paC5nb3YvcG1jL2FydGljbGVzL1BNQzk5NjY4NTEvPC9hPrABALgBABjEhtmK7TEgxIbZiu0xMABCEGtpeC4xY2xlYnJreXYyMHAiyAoKC0FBQUJKMnFjVngwEpYKCgtBQUFCSjJxY1Z4MBILQUFBQkoycWNWeDAa0AIKCXRleHQvaHRtbBLCAjxhIGhyZWY9Imh0dHBzOi8vd3d3Lmdvb2dsZS5jb20vdXJsP3E9aHR0cHM6Ly93d3cubmNiaS5ubG0ubmloLmdvdi9wbWMvYXJ0aWNsZXMvUE1DODk1NDcwNS8mYW1wO3NhPUQmYW1wO3NvdXJjZT1kb2NzJmFtcDt1c3Q9MTcxMjk4NDA4NTEyOTkwMSZhbXA7dXNnPUFPdlZhdzFfUWM2R0c2UnVBZ2xjMjJOQlpLNGQiIGRhdGEtcmF3SHJlZj0iaHR0cHM6Ly93d3cubmNiaS5ubG0ubmloLmdvdi9wbWMvYXJ0aWNsZXMvUE1DODk1NDcwNS8iIHRhcmdldD0iX2JsYW5rIj5odHRwczovL3d3dy5uY2JpLm5sbS5uaWguZ292L3BtYy9hcnRpY2xlcy9QTUM4OTU0NzA1LzwvYT4iQwoKdGV4dC9wbGFpbhI1aHR0cHM6Ly93d3cubmNiaS5ubG0ubmloLmdvdi9wbWMvYXJ0aWNsZXMvUE1DODk1NDcwNS8qGyIVMTAwNzY1MzEyMzA1MDcyMzIzNTU5KAA4ADCh8sGS7DE4m/yIhO0xQrgDCgtBQUFCSjB5M2lVYxILQUFBQkoycWNWeDAacQoJdGV4dC9odG1sEmRKZWJhcmktQmVuc2xhaW1hbiwgUy4gZXQgYWwuIFBhdGhvcGh5c2lvbG9neSBvZiBBdGhlcm9zY2xlcm9zaXMuIEludCBKIE1vbCBTY2kuIDIzKDYpLCAzMzQ2LiAoMjAyMikuInIKCnRleHQvcGxhaW4SZEplYmFyaS1CZW5zbGFpbWFuLCBTLiBldCBhbC4gUGF0aG9waHlzaW9sb2d5IG9mIEF0aGVyb3NjbGVyb3Npcy4gSW50IEogTW9sIFNjaS4gMjMoNiksIDMzNDYuICgyMDIyKS4qGyIVMTAwNzY1MzEyMzA1MDcyMzIzNTU5KAA4ADCb/IiE7TE4m/yIhO0xWgxrMWtvOXJwZzh2eGFyAiAAeACaAQYIABAAGACqAWYSZEplYmFyaS1CZW5zbGFpbWFuLCBTLiBldCBhbC4gUGF0aG9waHlzaW9sb2d5IG9mIEF0aGVyb3NjbGVyb3Npcy4gSW50IEogTW9sIFNjaS4gMjMoNiksIDMzNDYuICgyMDIyKS6wAQC4AQBKEAoKdGV4dC9wbGFpbhICKClaDG90YXJuOTFidnoxNHICIAB4AJoBBggAEAAYAKoBxQISwgI8YSBocmVmPSJodHRwczovL3d3dy5nb29nbGUuY29tL3VybD9xPWh0dHBzOi8vd3d3Lm5jYmkubmxtLm5paC5nb3YvcG1jL2FydGljbGVzL1BNQzg5NTQ3MDUvJmFtcDtzYT1EJmFtcDtzb3VyY2U9ZG9jcyZhbXA7dXN0PTE3MTI5ODQwODUxMjk5MDEmYW1wO3VzZz1BT3ZWYXcxX1FjNkdHNlJ1QWdsYzIyTkJaSzRkIiBkYXRhLXJhd2hyZWY9Imh0dHBzOi8vd3d3Lm5jYmkubmxtLm5paC5nb3YvcG1jL2FydGljbGVzL1BNQzg5NTQ3MDUvIiB0YXJnZXQ9Il9ibGFuayI+aHR0cHM6Ly93d3cubmNiaS5ubG0ubmloLmdvdi9wbWMvYXJ0aWNsZXMvUE1DODk1NDcwNS88L2E+sAEAuAEAGKHywZLsMSCb/IiE7TEwAEIQa2l4LjY1cDVvajl5dWFmcSLlDAoLQUFBQks4Vk1Oa0kSswwKC0FBQUJLOFZNTmtJEgtBQUFCSzhWTU5rSRqsAgoJdGV4dC9odG1sEp4CPGEgaHJlZj0iaHR0cHM6Ly93d3cuZ29vZ2xlLmNvbS91cmw/cT1odHRwczovL3d3dy5tZHBpLmNvbS8yMDcyLTY2NDMvMTQvMTcvMzU1MiZhbXA7c2E9RCZhbXA7c291cmNlPWRvY3MmYW1wO3VzdD0xNzEyOTg0MDg1MTQ2NzU4JmFtcDt1c2c9QU92VmF3MGg3LWI4VDlDUTBkWGluRDQ4T2VHVSIgZGF0YS1yYXdIcmVmPSJodHRwczovL3d3dy5tZHBpLmNvbS8yMDcyLTY2NDMvMTQvMTcvMzU1MiIgdGFyZ2V0PSJfYmxhbmsiPmh0dHBzOi8vd3d3Lm1kcGkuY29tLzIwNzItNjY0My8xNC8xNy8zNTUyPC9hPiI3Cgp0ZXh0L3BsYWluEilodHRwczovL3d3dy5tZHBpLmNvbS8yMDcyLTY2NDMvMTQvMTcvMzU1MiobIhUxMTcwOTk3ODkzODMxMDQ3MTI0ODQoADgAMMDW7ODqMTjjo5WF7TFCuAYKC0FBQUJKMHkzaWF3EgtBQUFCSzhWTU5rSRrwAQoJdGV4dC9odG1sEuIBWWFuZywgSC4gUi4gZXQgYWwuIEV4cGxvcmluZyB0aGUgZmlicmluKG9nZW4pb2x5dGljLCBhbnRpY29hZ3VsYW50LCBhbmQgYW50aXRocm9tYm90aWMgYWN0aXZpdGllcyBvZiBuYXR1cmFsIGN5c3RlaW5lIHByb3RlYXNlIChmaWNpbikgd2l0aCB0aGUgzrotY2FycmFnZWVuYW4taW5kdWNlZCByYXQgdGFpbCB0aHJvbWJvc2lzIG1vZGVsLiBOdXRyaWVudHMuIDE0KDE3KSwgMzU1Mi4gKDIwMjIpLiLxAQoKdGV4dC9wbGFpbhLiAVlhbmcsIEguIFIuIGV0IGFsLiBFeHBsb3JpbmcgdGhlIGZpYnJpbihvZ2VuKW9seXRpYywgYW50aWNvYWd1bGFudCwgYW5kIGFudGl0aHJvbWJvdGljIGFjdGl2aXRpZXMgb2YgbmF0dXJhbCBjeXN0ZWluZSBwcm90ZWFzZSAoZmljaW4pIHdpdGggdGhlIM66LWNhcnJhZ2VlbmFuLWluZHVjZWQgcmF0IHRhaWwgdGhyb21ib3NpcyBtb2RlbC4gTnV0cmllbnRzLiAxNCgxNyksIDM1NTIuICgyMDIyKS4qGyIVMTAwNzY1MzEyMzA1MDcyMzIzNTU5KAA4ADDjo5WF7TE446OVhe0xWgwzenRucDIzZXFmdndyAiAAeACaAQYIABAAGACqAeUBEuIBWWFuZywgSC4gUi4gZXQgYWwuIEV4cGxvcmluZyB0aGUgZmlicmluKG9nZW4pb2x5dGljLCBhbnRpY29hZ3VsYW50LCBhbmQgYW50aXRocm9tYm90aWMgYWN0aXZpdGllcyBvZiBuYXR1cmFsIGN5c3RlaW5lIHByb3RlYXNlIChmaWNpbikgd2l0aCB0aGUgzrotY2FycmFnZWVuYW4taW5kdWNlZCByYXQgdGFpbCB0aHJvbWJvc2lzIG1vZGVsLiBOdXRyaWVudHMuIDE0KDE3KSwgMzU1Mi4gKDIwMjIpLrABALgBAFoMMjV1N3IzaG52YjlqcgIgAHgAiAECmgEGCAAQABgAqgGhAhKeAjxhIGhyZWY9Imh0dHBzOi8vd3d3Lmdvb2dsZS5jb20vdXJsP3E9aHR0cHM6Ly93d3cubWRwaS5jb20vMjA3Mi02NjQzLzE0LzE3LzM1NTImYW1wO3NhPUQmYW1wO3NvdXJjZT1kb2NzJmFtcDt1c3Q9MTcxMjk4NDA4NTE0Njc1OCZhbXA7dXNnPUFPdlZhdzBoNy1iOFQ5Q1EwZFhpbkQ0OE9lR1UiIGRhdGEtcmF3aHJlZj0iaHR0cHM6Ly93d3cubWRwaS5jb20vMjA3Mi02NjQzLzE0LzE3LzM1NTIiIHRhcmdldD0iX2JsYW5rIj5odHRwczovL3d3dy5tZHBpLmNvbS8yMDcyLTY2NDMvMTQvMTcvMzU1MjwvYT6wAQC4AQEYwNbs4OoxIOOjlYXtMTAAQhBraXguY25mOGQ1d3Ryd25hIqgKCgtBQUFCSzhWTU5nRRL2CQoLQUFBQks4Vk1OZ0USC0FBQUJLOFZNTmdFGqYCCgl0ZXh0L2h0bWwSmAI8YSBocmVmPSJodHRwczovL3d3dy5nb29nbGUuY29tL3VybD9xPWh0dHBzOi8vd3d3Lm1kcGkuY29tLzIyMTgtMjczWC8xMC82LzkxNCZhbXA7c2E9RCZhbXA7c291cmNlPWRvY3MmYW1wO3VzdD0xNzEyOTg0MDg1MTQ2MDkxJmFtcDt1c2c9QU92VmF3MU4yOThhYkcxV0E0eWYtcFBubzdwbyIgZGF0YS1yYXdIcmVmPSJodHRwczovL3d3dy5tZHBpLmNvbS8yMjE4LTI3M1gvMTAvNi85MTQiIHRhcmdldD0iX2JsYW5rIj5odHRwczovL3d3dy5tZHBpLmNvbS8yMjE4LTI3M1gvMTAvNi85MTQ8L2E+IjUKCnRleHQvcGxhaW4SJ2h0dHBzOi8vd3d3Lm1kcGkuY29tLzIyMTgtMjczWC8xMC82LzkxNCobIhUxMTcwOTk3ODkzODMxMDQ3MTI0ODQoADgAMNLiteDqMTjv6IyF7TFCiQQKC0FBQUJKMHkzaWFZEgtBQUFCSzhWTU5nRRqLAQoJdGV4dC9odG1sEn5WYXNpbHlldmEsIEEuIGV0IGFsLiBUaGUgc3RydWN0dXJlIG9mIGJsb29kIGNvYWd1bGF0aW9uIGZhY3RvciBYSUlJIGlzIGFkYXB0ZWQgdG8gb3hpZGF0aW9uLiBCaW9tb2xlY3VsZXMuIDEwKDYpLCA5MTQuICgyMDIwKS4ijAEKCnRleHQvcGxhaW4SflZhc2lseWV2YSwgQS4gZXQgYWwuIFRoZSBzdHJ1Y3R1cmUgb2YgYmxvb2QgY29hZ3VsYXRpb24gZmFjdG9yIFhJSUkgaXMgYWRhcHRlZCB0byBveGlkYXRpb24uIEJpb21vbGVjdWxlcy4gMTAoNiksIDkxNC4gKDIwMjApLiobIhUxMDA3NjUzMTIzMDUwNzIzMjM1NTkoADgAMO/ojIXtMTjv6IyF7TFaDHJpbXBvN3VhOG56aHICIAB4AJoBBggAEAAYAKoBgAESflZhc2lseWV2YSwgQS4gZXQgYWwuIFRoZSBzdHJ1Y3R1cmUgb2YgYmxvb2QgY29hZ3VsYXRpb24gZmFjdG9yIFhJSUkgaXMgYWRhcHRlZCB0byBveGlkYXRpb24uIEJpb21vbGVjdWxlcy4gMTAoNiksIDkxNC4gKDIwMjApLrABALgBAFoMcTd4M2QxeGdrMjNicgIgAHgAiAECmgEGCAAQABgAqgGbAhKYAjxhIGhyZWY9Imh0dHBzOi8vd3d3Lmdvb2dsZS5jb20vdXJsP3E9aHR0cHM6Ly93d3cubWRwaS5jb20vMjIxOC0yNzNYLzEwLzYvOTE0JmFtcDtzYT1EJmFtcDtzb3VyY2U9ZG9jcyZhbXA7dXN0PTE3MTI5ODQwODUxNDYwOTEmYW1wO3VzZz1BT3ZWYXcxTjI5OGFiRzFXQTR5Zi1wUG5vN3BvIiBkYXRhLXJhd2hyZWY9Imh0dHBzOi8vd3d3Lm1kcGkuY29tLzIyMTgtMjczWC8xMC82LzkxNCIgdGFyZ2V0PSJfYmxhbmsiPmh0dHBzOi8vd3d3Lm1kcGkuY29tLzIyMTgtMjczWC8xMC82LzkxNDwvYT6wAQC4AQEY0uK14OoxIO/ojIXtMTAAQhBraXguOTB0OTg1cHY0M2t2IsEKCgtBQUFCSjJxY1Z5ZxKPCgoLQUFBQkoycWNWeWcSC0FBQUJKMnFjVnlnGqwCCgl0ZXh0L2h0bWwSngI8YSBocmVmPSJodHRwczovL3d3dy5nb29nbGUuY29tL3VybD9xPWh0dHBzOi8vcHVibWVkLm5jYmkubmxtLm5paC5nb3YvMjMzOTQ5ODIvJmFtcDtzYT1EJmFtcDtzb3VyY2U9ZG9jcyZhbXA7dXN0PTE3MTI5ODQwODUxMzM1ODYmYW1wO3VzZz1BT3ZWYXczVnE0aEFZVUVYVVlnb1ZRMEI4MlozIiBkYXRhLXJhd0hyZWY9Imh0dHBzOi8vcHVibWVkLm5jYmkubmxtLm5paC5nb3YvMjMzOTQ5ODIvIiB0YXJnZXQ9Il9ibGFuayI+aHR0cHM6Ly9wdWJtZWQubmNiaS5ubG0ubmloLmdvdi8yMzM5NDk4Mi88L2E+IjcKCnRleHQvcGxhaW4SKWh0dHBzOi8vcHVibWVkLm5jYmkubmxtLm5paC5nb3YvMjMzOTQ5ODIvKhsiFTEwMDc2NTMxMjMwNTA3MjMyMzU1OSgAOAAw+JzIkuwxOJDMtoTtMUKFBAoLQUFBQkoweTNpV2MSC0FBQUJKMnFjVnlnGooBCgl0ZXh0L2h0bWwSfUJvbGFuZCwgTS4gS2l3aWZydWl0IHByb3RlaW5zIGFuZCBlbnp5bWVzOiBhY3RpbmlkaW4gYW5kIG90aGVyIHNpZ25pZmljYW50IHByb3RlaW5zLiBBZHYuIEZvb2QuIE51dHIuIFJlcy4gNjgsIDU5LTgwLiAoMjAxMykuIosBCgp0ZXh0L3BsYWluEn1Cb2xhbmQsIE0uIEtpd2lmcnVpdCBwcm90ZWlucyBhbmQgZW56eW1lczogYWN0aW5pZGluIGFuZCBvdGhlciBzaWduaWZpY2FudCBwcm90ZWlucy4gQWR2LiBGb29kLiBOdXRyLiBSZXMuIDY4LCA1OS04MC4gKDIwMTMpLiobIhUxMDA3NjUzMTIzMDUwNzIzMjM1NTkoADgAMJDMtoTtMTiQzLaE7TFaDDlhN3ZueHZ2eHU1ZHICIAB4AJoBBggAEAAYAKoBfxJ9Qm9sYW5kLCBNLiBLaXdpZnJ1aXQgcHJvdGVpbnMgYW5kIGVuenltZXM6IGFjdGluaWRpbiBhbmQgb3RoZXIgc2lnbmlmaWNhbnQgcHJvdGVpbnMuIEFkdi4gRm9vZC4gTnV0ci4gUmVzLiA2OCwgNTktODAuICgyMDEzKS6wAQC4AQBKEAoKdGV4dC9wbGFpbhICW11aDGxvdHZmZzU2b3htN3ICIAB4AJoBBggAEAAYAKoBoQISngI8YSBocmVmPSJodHRwczovL3d3dy5nb29nbGUuY29tL3VybD9xPWh0dHBzOi8vcHVibWVkLm5jYmkubmxtLm5paC5nb3YvMjMzOTQ5ODIvJmFtcDtzYT1EJmFtcDtzb3VyY2U9ZG9jcyZhbXA7dXN0PTE3MTI5ODQwODUxMzM1ODYmYW1wO3VzZz1BT3ZWYXczVnE0aEFZVUVYVVlnb1ZRMEI4MlozIiBkYXRhLXJhd2hyZWY9Imh0dHBzOi8vcHVibWVkLm5jYmkubmxtLm5paC5nb3YvMjMzOTQ5ODIvIiB0YXJnZXQ9Il9ibGFuayI+aHR0cHM6Ly9wdWJtZWQubmNiaS5ubG0ubmloLmdvdi8yMzM5NDk4Mi88L2E+sAEAuAEAGPicyJLsMSCQzLaE7TEwAEIQa2l4LmE2M3J6MzhjbWFhOSLICwoLQUFBQks4Vk1Oa0USlgsKC0FBQUJLOFZNTmtFEgtBQUFCSzhWTU5rRRrWAgoJdGV4dC9odG1sEsgCPGEgaHJlZj0iaHR0cHM6Ly93d3cuZ29vZ2xlLmNvbS91cmw/cT1odHRwczovL2ZmaGRqLmNvbS9pbmRleC5waHAvZmZoZC9hcnRpY2xlL3ZpZXcvMTI0NS8yMDE2JmFtcDtzYT1EJmFtcDtzb3VyY2U9ZG9jcyZhbXA7dXN0PTE3MTI5ODQwODUxNDY1NjImYW1wO3VzZz1BT3ZWYXcwdGNkQTZfQWViOV80LThRYnpYMjJ0IiBkYXRhLXJhd0hyZWY9Imh0dHBzOi8vZmZoZGouY29tL2luZGV4LnBocC9mZmhkL2FydGljbGUvdmlldy8xMjQ1LzIwMTYiIHRhcmdldD0iX2JsYW5rIj5odHRwczovL2ZmaGRqLmNvbS9pbmRleC5waHAvZmZoZC9hcnRpY2xlL3ZpZXcvMTI0NS8yMDE2PC9hPiJFCgp0ZXh0L3BsYWluEjdodHRwczovL2ZmaGRqLmNvbS9pbmRleC5waHAvZmZoZC9hcnRpY2xlL3ZpZXcvMTI0NS8yMDE2KhsiFTExNzA5OTc4OTM4MzEwNDcxMjQ4NCgAOAAwufri4OoxONWgloXtMUK5BAoLQUFBQkoweTNpYTASC0FBQUJLOFZNTmtFGpsBCgl0ZXh0L2h0bWwSjQFQaW5vbnRvYW4sIFIuIGV0IGFsLiBJbiB2aXRybyBhc3Nlc3NtZW50IG9mIHRocm9tYm9seXRpYyBwb3RlbnRpYWwgb2YgcmVkIGFuZCB3aGl0ZSBnaW5nZXIgKFppbmdpYmVyIG9mZmljaW5hbGUpLiBGRkhELCAxNCgxKSwgNjItNzMuICgyMDI0KS4inAEKCnRleHQvcGxhaW4SjQFQaW5vbnRvYW4sIFIuIGV0IGFsLiBJbiB2aXRybyBhc3Nlc3NtZW50IG9mIHRocm9tYm9seXRpYyBwb3RlbnRpYWwgb2YgcmVkIGFuZCB3aGl0ZSBnaW5nZXIgKFppbmdpYmVyIG9mZmljaW5hbGUpLiBGRkhELCAxNCgxKSwgNjItNzMuICgyMDI0KS4qGyIVMTAwNzY1MzEyMzA1MDcyMzIzNTU5KAA4ADDVoJaF7TE41aCWhe0xWgx5NHcycTU4NGxrM25yAiAAeACaAQYIABAAGACqAZABEo0BUGlub250b2FuLCBSLiBldCBhbC4gSW4gdml0cm8gYXNzZXNzbWVudCBvZiB0aHJvbWJvbHl0aWMgcG90ZW50aWFsIG9mIHJlZCBhbmQgd2hpdGUgZ2luZ2VyIChaaW5naWJlciBvZmZpY2luYWxlKS4gRkZIRCwgMTQoMSksIDYyLTczLiAoMjAyNCkusAEAuAEAWgw3Zm8ydHZhMzQyaW9yAiAAeACIAQKaAQYIABAAGACqAcsCEsgCPGEgaHJlZj0iaHR0cHM6Ly93d3cuZ29vZ2xlLmNvbS91cmw/cT1odHRwczovL2ZmaGRqLmNvbS9pbmRleC5waHAvZmZoZC9hcnRpY2xlL3ZpZXcvMTI0NS8yMDE2JmFtcDtzYT1EJmFtcDtzb3VyY2U9ZG9jcyZhbXA7dXN0PTE3MTI5ODQwODUxNDY1NjImYW1wO3VzZz1BT3ZWYXcwdGNkQTZfQWViOV80LThRYnpYMjJ0IiBkYXRhLXJhd2hyZWY9Imh0dHBzOi8vZmZoZGouY29tL2luZGV4LnBocC9mZmhkL2FydGljbGUvdmlldy8xMjQ1LzIwMTYiIHRhcmdldD0iX2JsYW5rIj5odHRwczovL2ZmaGRqLmNvbS9pbmRleC5waHAvZmZoZC9hcnRpY2xlL3ZpZXcvMTI0NS8yMDE2PC9hPrABALgBARi5+uLg6jEg1aCWhe0xMABCEGtpeC5pNHFrcjNuOXk3M2UivwsKC0FBQUJLOFZNTmdBEo0LCgtBQUFCSzhWTU5nQRILQUFBQks4Vk1OZ0Ea0AIKCXRleHQvaHRtbBLCAjxhIGhyZWY9Imh0dHBzOi8vd3d3Lmdvb2dsZS5jb20vdXJsP3E9aHR0cHM6Ly93d3cubmNiaS5ubG0ubmloLmdvdi9wbWMvYXJ0aWNsZXMvUE1DNTUzNjEyMC8mYW1wO3NhPUQmYW1wO3NvdXJjZT1kb2NzJmFtcDt1c3Q9MTcxMjk4NDA4NTE0NTkwNiZhbXA7dXNnPUFPdlZhdzJoaFk0dGRZMHNlZDVVTF9adXNvTHciIGRhdGEtcmF3SHJlZj0iaHR0cHM6Ly93d3cubmNiaS5ubG0ubmloLmdvdi9wbWMvYXJ0aWNsZXMvUE1DNTUzNjEyMC8iIHRhcmdldD0iX2JsYW5rIj5odHRwczovL3d3dy5uY2JpLm5sbS5uaWguZ292L3BtYy9hcnRpY2xlcy9QTUM1NTM2MTIwLzwvYT4iQwoKdGV4dC9wbGFpbhI1aHR0cHM6Ly93d3cubmNiaS5ubG0ubmloLmdvdi9wbWMvYXJ0aWNsZXMvUE1DNTUzNjEyMC8qGyIVMTE3MDk5Nzg5MzgzMTA0NzEyNDg0KAA4ADCcmbXg6jE4qNuAhe0xQr4ECgtBQUFCSjB5M2laURILQUFBQks4Vk1OZ0EangEKCXRleHQvaHRtbBKQAVdlaXNlbCwgSi4gVy4sICZhbXA7IExpdHZpbm92LCBSLiBJLiBGaWJyaW4gZm9ybWF0aW9uLCBzdHJ1Y3R1cmUgYW5kIHByb3BlcnRpZXMuIChlZC4gUGFycnksIEQuIEEuIEQuLCBTcXVpcmUsIEouIE0uKSA4MiAoU3ByaW5nZXIsIENoYW0sIDIwMTcpLiKbAQoKdGV4dC9wbGFpbhKMAVdlaXNlbCwgSi4gVy4sICYgTGl0dmlub3YsIFIuIEkuIEZpYnJpbiBmb3JtYXRpb24sIHN0cnVjdHVyZSBhbmQgcHJvcGVydGllcy4gKGVkLiBQYXJyeSwgRC4gQS4gRC4sIFNxdWlyZSwgSi4gTS4pIDgyIChTcHJpbmdlciwgQ2hhbSwgMjAxNykuKhsiFTEwMDc2NTMxMjMwNTA3MjMyMzU1OSgAOAAwqNuAhe0xOKjbgIXtMVoMNTFnNnAwcG9mY25jcgIgAHgAmgEGCAAQABgAqgGTARKQAVdlaXNlbCwgSi4gVy4sICZhbXA7IExpdHZpbm92LCBSLiBJLiBGaWJyaW4gZm9ybWF0aW9uLCBzdHJ1Y3R1cmUgYW5kIHByb3BlcnRpZXMuIChlZC4gUGFycnksIEQuIEEuIEQuLCBTcXVpcmUsIEouIE0uKSA4MiAoU3ByaW5nZXIsIENoYW0sIDIwMTcpLrABALgBAFoMc242dGxmajlnbWVvcgIgAHgAiAECmgEGCAAQABgAqgHFAhLCAjxhIGhyZWY9Imh0dHBzOi8vd3d3Lmdvb2dsZS5jb20vdXJsP3E9aHR0cHM6Ly93d3cubmNiaS5ubG0ubmloLmdvdi9wbWMvYXJ0aWNsZXMvUE1DNTUzNjEyMC8mYW1wO3NhPUQmYW1wO3NvdXJjZT1kb2NzJmFtcDt1c3Q9MTcxMjk4NDA4NTE0NTkwNiZhbXA7dXNnPUFPdlZhdzJoaFk0dGRZMHNlZDVVTF9adXNvTHciIGRhdGEtcmF3aHJlZj0iaHR0cHM6Ly93d3cubmNiaS5ubG0ubmloLmdvdi9wbWMvYXJ0aWNsZXMvUE1DNTUzNjEyMC8iIHRhcmdldD0iX2JsYW5rIj5odHRwczovL3d3dy5uY2JpLm5sbS5uaWguZ292L3BtYy9hcnRpY2xlcy9QTUM1NTM2MTIwLzwvYT6wAQC4AQEYnJm14OoxIKjbgIXtMTAAQhBraXguZmFueDZkdDNkNXB5IvoNCgtBQUFCSjJxY1Z5axLIDQoLQUFBQkoycWNWeWsSC0FBQUJKMnFjVnlrGvQCCgl0ZXh0L2h0bWwS5gI8YSBocmVmPSJodHRwczovL3d3dy5nb29nbGUuY29tL3VybD9xPWh0dHBzOi8vYm5yYy5zcHJpbmdlcm9wZW4uY29tL2FydGljbGVzLzEwLjExODYvczQyMjY5LTAyMS0wMDY3My0wJmFtcDtzYT1EJmFtcDtzb3VyY2U9ZG9jcyZhbXA7dXN0PTE3MTI5ODQwODUxMzM4NDQmYW1wO3VzZz1BT3ZWYXcwVGwzRzF1bVgzeUhlcng3RnF4MFN0IiBkYXRhLXJhd0hyZWY9Imh0dHBzOi8vYm5yYy5zcHJpbmdlcm9wZW4uY29tL2FydGljbGVzLzEwLjExODYvczQyMjY5LTAyMS0wMDY3My0wIiB0YXJnZXQ9Il9ibGFuayI+aHR0cHM6Ly9ibnJjLnNwcmluZ2Vyb3Blbi5jb20vYXJ0aWNsZXMvMTAuMTE4Ni9zNDIyNjktMDIxLTAwNjczLTA8L2E+Ik8KCnRleHQvcGxhaW4SQWh0dHBzOi8vYm5yYy5zcHJpbmdlcm9wZW4uY29tL2FydGljbGVzLzEwLjExODYvczQyMjY5LTAyMS0wMDY3My0wKhsiFTEwMDc2NTMxMjMwNTA3MjMyMzU1OSgAOAAwhtTIkuwxOOvruoTtMUKWBgoLQUFBQkoweTNpV2cSC0FBQUJKMnFjVnlrGuYBCgl0ZXh0L2h0bWwS2AFEaGltYW4sIFYuIEsuLCBDaGF1aGFuLCBWLiwgS2Fud2FyLCBTLiBTLiwgU2luZ2gsIEQuLCAmYW1wOyBQYW5kZXksIEguIFB1cmlmaWNhdGlvbiBhbmQgY2hhcmFjdGVyaXphdGlvbiBvZiBhY3RpbmlkaW4gZnJvbSBBY3RpbmlkaWEgZGVsaWNpb3NhIGFuZCBpdHMgdXRpbGl6YXRpb24gaW4gaW5hY3RpdmF0aW9uIG9mIM6xLWFteWxhc2UuIEJOUkMsIDQ1LCAyMTMuICgyMDIxKS4i4wEKCnRleHQvcGxhaW4S1AFEaGltYW4sIFYuIEsuLCBDaGF1aGFuLCBWLiwgS2Fud2FyLCBTLiBTLiwgU2luZ2gsIEQuLCAmIFBhbmRleSwgSC4gUHVyaWZpY2F0aW9uIGFuZCBjaGFyYWN0ZXJpemF0aW9uIG9mIGFjdGluaWRpbiBmcm9tIEFjdGluaWRpYSBkZWxpY2lvc2EgYW5kIGl0cyB1dGlsaXphdGlvbiBpbiBpbmFjdGl2YXRpb24gb2YgzrEtYW15bGFzZS4gQk5SQywgNDUsIDIxMy4gKDIwMjEpLiobIhUxMDA3NjUzMTIzMDUwNzIzMjM1NTkoADgAMOvruoTtMTjr67qE7TFaDHRpbmFreXJ3Mm5iYnICIAB4AJoBBggAEAAYAKoB2wES2AFEaGltYW4sIFYuIEsuLCBDaGF1aGFuLCBWLiwgS2Fud2FyLCBTLiBTLiwgU2luZ2gsIEQuLCAmYW1wOyBQYW5kZXksIEguIFB1cmlmaWNhdGlvbiBhbmQgY2hhcmFjdGVyaXphdGlvbiBvZiBhY3RpbmlkaW4gZnJvbSBBY3RpbmlkaWEgZGVsaWNpb3NhIGFuZCBpdHMgdXRpbGl6YXRpb24gaW4gaW5hY3RpdmF0aW9uIG9mIM6xLWFteWxhc2UuIEJOUkMsIDQ1LCAyMTMuICgyMDIxKS6wAQC4AQBKEAoKdGV4dC9wbGFpbhICW11aDDd0ZXp6bG56MTlrZHICIAB4AJoBBggAEAAYAKoB6QIS5gI8YSBocmVmPSJodHRwczovL3d3dy5nb29nbGUuY29tL3VybD9xPWh0dHBzOi8vYm5yYy5zcHJpbmdlcm9wZW4uY29tL2FydGljbGVzLzEwLjExODYvczQyMjY5LTAyMS0wMDY3My0wJmFtcDtzYT1EJmFtcDtzb3VyY2U9ZG9jcyZhbXA7dXN0PTE3MTI5ODQwODUxMzM4NDQmYW1wO3VzZz1BT3ZWYXcwVGwzRzF1bVgzeUhlcng3RnF4MFN0IiBkYXRhLXJhd2hyZWY9Imh0dHBzOi8vYm5yYy5zcHJpbmdlcm9wZW4uY29tL2FydGljbGVzLzEwLjExODYvczQyMjY5LTAyMS0wMDY3My0wIiB0YXJnZXQ9Il9ibGFuayI+aHR0cHM6Ly9ibnJjLnNwcmluZ2Vyb3Blbi5jb20vYXJ0aWNsZXMvMTAuMTE4Ni9zNDIyNjktMDIxLTAwNjczLTA8L2E+sAEAuAEAGIbUyJLsMSDr67qE7TEwAEIQa2l4LndqZ3c5aDZzbmQ1YSLrDAoLQUFBQks4Vk1Oa00SuQwKC0FBQUJLOFZNTmtNEgtBQUFCSzhWTU5rTRrHAgoJdGV4dC9odG1sErkCPGEgaHJlZj0iaHR0cHM6Ly93d3cuZ29vZ2xlLmNvbS91cmw/cT1odHRwczovL3d3dy5uYXR1cmUuY29tL2FydGljbGVzL3M0MTU5OC0wMTgtMjQ0MjIteSZhbXA7c2E9RCZhbXA7c291cmNlPWRvY3MmYW1wO3VzdD0xNzEyOTg0MDg1MTQ2OTU1JmFtcDt1c2c9QU92VmF3MzJONGx1czdSVFlhaFRlRDVDa2cyTiIgZGF0YS1yYXdIcmVmPSJodHRwczovL3d3dy5uYXR1cmUuY29tL2FydGljbGVzL3M0MTU5OC0wMTgtMjQ0MjIteSIgdGFyZ2V0PSJfYmxhbmsiPmh0dHBzOi8vd3d3Lm5hdHVyZS5jb20vYXJ0aWNsZXMvczQxNTk4LTAxOC0yNDQyMi15PC9hPiJACgp0ZXh0L3BsYWluEjJodHRwczovL3d3dy5uYXR1cmUuY29tL2FydGljbGVzL3M0MTU5OC0wMTgtMjQ0MjIteSobIhUxMTcwOTk3ODkzODMxMDQ3MTI0ODQoADgAMPCd8eDqMTiappGF7TFC/wUKC0FBQUJKMHkzaWFzEgtBQUFCSzhWTU5rTRrdAQoJdGV4dC9odG1sEs8BR29nb2ksIEQuIGV0IGFsLiBBbnRpY29hZ3VsYW50IG1lY2hhbmlzbSwgcGhhcm1hY29sb2dpY2FsIGFjdGl2aXR5LCBhbmQgYXNzZXNzbWVudCBvZiBwcmVjbGluaWNhbCBzYWZldHkgb2YgYSBub3ZlbCBmaWJyaW4ob2dlbilvbHl0aWMgc2VyaW5lIHByb3RlYXNlIGZyb20gbGVhdmVzIG9mIExldWNhcyBpbmRpY2EuIFNjaS4gUmVwLiA4LCA2MjEwLiAoMjAxOCkuIt4BCgp0ZXh0L3BsYWluEs8BR29nb2ksIEQuIGV0IGFsLiBBbnRpY29hZ3VsYW50IG1lY2hhbmlzbSwgcGhhcm1hY29sb2dpY2FsIGFjdGl2aXR5LCBhbmQgYXNzZXNzbWVudCBvZiBwcmVjbGluaWNhbCBzYWZldHkgb2YgYSBub3ZlbCBmaWJyaW4ob2dlbilvbHl0aWMgc2VyaW5lIHByb3RlYXNlIGZyb20gbGVhdmVzIG9mIExldWNhcyBpbmRpY2EuIFNjaS4gUmVwLiA4LCA2MjEwLiAoMjAxOCkuKhsiFTEwMDc2NTMxMjMwNTA3MjMyMzU1OSgAOAAwmqaRhe0xOJqmkYXtMVoMZTFjbGJ5bWFoNmxpcgIgAHgAmgEGCAAQABgAqgHSARLPAUdvZ29pLCBELiBldCBhbC4gQW50aWNvYWd1bGFudCBtZWNoYW5pc20sIHBoYXJtYWNvbG9naWNhbCBhY3Rpdml0eSwgYW5kIGFzc2Vzc21lbnQgb2YgcHJlY2xpbmljYWwgc2FmZXR5IG9mIGEgbm92ZWwgZmlicmluKG9nZW4pb2x5dGljIHNlcmluZSBwcm90ZWFzZSBmcm9tIGxlYXZlcyBvZiBMZXVjYXMgaW5kaWNhLiBTY2kuIFJlcC4gOCwgNjIxMC4gKDIwMTgpLrABALgBAFoMcXV2anppeDR0OGt0cgIgAHgAiAECmgEGCAAQABgAqgG8AhK5AjxhIGhyZWY9Imh0dHBzOi8vd3d3Lmdvb2dsZS5jb20vdXJsP3E9aHR0cHM6Ly93d3cubmF0dXJlLmNvbS9hcnRpY2xlcy9zNDE1OTgtMDE4LTI0NDIyLXkmYW1wO3NhPUQmYW1wO3NvdXJjZT1kb2NzJmFtcDt1c3Q9MTcxMjk4NDA4NTE0Njk1NSZhbXA7dXNnPUFPdlZhdzMyTjRsdXM3UlRZYWhUZUQ1Q2tnMk4iIGRhdGEtcmF3aHJlZj0iaHR0cHM6Ly93d3cubmF0dXJlLmNvbS9hcnRpY2xlcy9zNDE1OTgtMDE4LTI0NDIyLXkiIHRhcmdldD0iX2JsYW5rIj5odHRwczovL3d3dy5uYXR1cmUuY29tL2FydGljbGVzL3M0MTU5OC0wMTgtMjQ0MjIteTwvYT6wAQC4AQEY8J3x4OoxIJqmkYXtMTAAQhBraXgucmxyaTJ5OHMwb2xlIpwLCgtBQUFCSjJxY1Z5YxLqCgoLQUFBQkoycWNWeWMSC0FBQUJKMnFjVnljGtACCgl0ZXh0L2h0bWwSwgI8YSBocmVmPSJodHRwczovL3d3dy5nb29nbGUuY29tL3VybD9xPWh0dHBzOi8vd3d3Lm5jYmkubmxtLm5paC5nb3YvcG1jL2FydGljbGVzL1BNQzk4NjI5NDEvJmFtcDtzYT1EJmFtcDtzb3VyY2U9ZG9jcyZhbXA7dXN0PTE3MTI5ODQwODUxMzMzODYmYW1wO3VzZz1BT3ZWYXcweHlKMUtyWEFlempBY1JQVDdmaFRaIiBkYXRhLXJhd0hyZWY9Imh0dHBzOi8vd3d3Lm5jYmkubmxtLm5paC5nb3YvcG1jL2FydGljbGVzL1BNQzk4NjI5NDEvIiB0YXJnZXQ9Il9ibGFuayI+aHR0cHM6Ly93d3cubmNiaS5ubG0ubmloLmdvdi9wbWMvYXJ0aWNsZXMvUE1DOTg2Mjk0MS88L2E+IkMKCnRleHQvcGxhaW4SNWh0dHBzOi8vd3d3Lm5jYmkubmxtLm5paC5nb3YvcG1jL2FydGljbGVzL1BNQzk4NjI5NDEvKhsiFTEwMDc2NTMxMjMwNTA3MjMyMzU1OSgAOAAwicjHkuwxOMXOsoTtMUKMBAoLQUFBQkoweTNpV0USC0FBQUJKMnFjVnljGowBCgl0ZXh0L2h0bWwSf0t1bWFyLCBBLiBldCBhbC4gTWFqb3IgcGh5dG9jaGVtaWNhbHM6IHJlY2VudCBhZHZhbmNlcyBpbiBoZWFsdGggYmVuZWZpdHMgYW5kIGV4dHJhY3Rpb24gbWV0aG9kLiBNb2xlY3VsZXMuIDI4KDIpLCA4ODcuICgyMDIzKS4ijQEKCnRleHQvcGxhaW4Sf0t1bWFyLCBBLiBldCBhbC4gTWFqb3IgcGh5dG9jaGVtaWNhbHM6IHJlY2VudCBhZHZhbmNlcyBpbiBoZWFsdGggYmVuZWZpdHMgYW5kIGV4dHJhY3Rpb24gbWV0aG9kLiBNb2xlY3VsZXMuIDI4KDIpLCA4ODcuICgyMDIzKS4qGyIVMTAwNzY1MzEyMzA1MDcyMzIzNTU5KAA4ADDFzrKE7TE4xc6yhO0xWgxvaWU4ODJ3a2MzaDNyAiAAeACaAQYIABAAGACqAYEBEn9LdW1hciwgQS4gZXQgYWwuIE1ham9yIHBoeXRvY2hlbWljYWxzOiByZWNlbnQgYWR2YW5jZXMgaW4gaGVhbHRoIGJlbmVmaXRzIGFuZCBleHRyYWN0aW9uIG1ldGhvZC4gTW9sZWN1bGVzLiAyOCgyKSwgODg3LiAoMjAyMykusAEAuAEAShAKCnRleHQvcGxhaW4SAltdWgxuZjliNmp1bXZkaHNyAiAAeACaAQYIABAAGACqAcUCEsICPGEgaHJlZj0iaHR0cHM6Ly93d3cuZ29vZ2xlLmNvbS91cmw/cT1odHRwczovL3d3dy5uY2JpLm5sbS5uaWguZ292L3BtYy9hcnRpY2xlcy9QTUM5ODYyOTQxLyZhbXA7c2E9RCZhbXA7c291cmNlPWRvY3MmYW1wO3VzdD0xNzEyOTg0MDg1MTMzMzg2JmFtcDt1c2c9QU92VmF3MHh5SjFLclhBZXpqQWNSUFQ3ZmhUWiIgZGF0YS1yYXdocmVmPSJodHRwczovL3d3dy5uY2JpLm5sbS5uaWguZ292L3BtYy9hcnRpY2xlcy9QTUM5ODYyOTQxLyIgdGFyZ2V0PSJfYmxhbmsiPmh0dHBzOi8vd3d3Lm5jYmkubmxtLm5paC5nb3YvcG1jL2FydGljbGVzL1BNQzk4NjI5NDEvPC9hPrABALgBABiJyMeS7DEgxc6yhO0xMABCEGtpeC5rZTloaXY2MzZzNncimwIKC0FBQUJKMnFjVjBNEukBCgtBQUFCSjJxY1YwTRILQUFBQkoycWNWME0aJgoJdGV4dC9odG1sEhlyZWZlcmVuY2VzIGJsbSBkaXBlcmJhaWtpIicKCnRleHQvcGxhaW4SGXJlZmVyZW5jZXMgYmxtIGRpcGVyYmFpa2kqGyIVMTAwNzY1MzEyMzA1MDcyMzIzNTU5KAA4ADDSkeGS7DE40pHhkuwxShAKCnRleHQvcGxhaW4SAmVzWgwybmR4bWhhYXFteTVyAiAAeACaAQYIABAAGACqARsSGXJlZmVyZW5jZXMgYmxtIGRpcGVyYmFpa2mwAQC4AQAY0pHhkuwxINKR4ZLsMTAAQhBraXguNGZmdDQ2ZWZ1ZDV3IpgNCgtBQUFCSjJxY1Z5dxLmDAoLQUFBQkoycWNWeXcSC0FBQUJKMnFjVnl3GtACCgl0ZXh0L2h0bWwSwgI8YSBocmVmPSJodHRwczovL3d3dy5nb29nbGUuY29tL3VybD9xPWh0dHBzOi8vd3d3Lm5jYmkubmxtLm5paC5nb3YvcG1jL2FydGljbGVzL1BNQzc5MTg4MzYvJmFtcDtzYT1EJmFtcDtzb3VyY2U9ZG9jcyZhbXA7dXN0PTE3MTI5ODQwODUxMzQ5MjImYW1wO3VzZz1BT3ZWYXcxa3NMeXczalJSZVoxbkQ5MFZpbWpWIiBkYXRhLXJhd0hyZWY9Imh0dHBzOi8vd3d3Lm5jYmkubmxtLm5paC5nb3YvcG1jL2FydGljbGVzL1BNQzc5MTg4MzYvIiB0YXJnZXQ9Il9ibGFuayI+aHR0cHM6Ly93d3cubmNiaS5ubG0ubmloLmdvdi9wbWMvYXJ0aWNsZXMvUE1DNzkxODgzNi88L2E+IkMKCnRleHQvcGxhaW4SNWh0dHBzOi8vd3d3Lm5jYmkubmxtLm5paC5nb3YvcG1jL2FydGljbGVzL1BNQzc5MTg4MzYvKhsiFTEwMDc2NTMxMjMwNTA3MjMyMzU1OSgAOAAwkbzVkuwxOOzA44TtMUKIBgoLQUFBQkoweTNpWDQSC0FBQUJKMnFjVnl3GuABCgl0ZXh0L2h0bWwS0gFBbGksIFMuIGV0IGFsLiBJbnZlc3RpZ2F0aW9uIG9mIHBvdGVudGlhbCBhbnRpb3hpZGFudCwgdGhyb21ib2x5dGljIGFuZCBuZXVyb3BoYXJtYWNvbG9naWNhbCBhY3Rpdml0aWVzIG9mIEhvbWFsb21lbmEgYXJvbWF0aWNhIGxlYXZlcyB1c2luZyBleHBlcmltZW50YWwgYW5kIGluIHNpbGljbyBhcHByb2FjaGVzLiBNb2xlY3VsZXMuIDI2KDQpLCA5NzUuICgyMDIxKS4i4QEKCnRleHQvcGxhaW4S0gFBbGksIFMuIGV0IGFsLiBJbnZlc3RpZ2F0aW9uIG9mIHBvdGVudGlhbCBhbnRpb3hpZGFudCwgdGhyb21ib2x5dGljIGFuZCBuZXVyb3BoYXJtYWNvbG9naWNhbCBhY3Rpdml0aWVzIG9mIEhvbWFsb21lbmEgYXJvbWF0aWNhIGxlYXZlcyB1c2luZyBleHBlcmltZW50YWwgYW5kIGluIHNpbGljbyBhcHByb2FjaGVzLiBNb2xlY3VsZXMuIDI2KDQpLCA5NzUuICgyMDIxKS4qGyIVMTAwNzY1MzEyMzA1MDcyMzIzNTU5KAA4ADDswOOE7TE47MDjhO0xWgxwaGtrcXF3d3RzN2lyAiAAeACaAQYIABAAGACqAdUBEtIBQWxpLCBTLiBldCBhbC4gSW52ZXN0aWdhdGlvbiBvZiBwb3RlbnRpYWwgYW50aW94aWRhbnQsIHRocm9tYm9seXRpYyBhbmQgbmV1cm9waGFybWFjb2xvZ2ljYWwgYWN0aXZpdGllcyBvZiBIb21hbG9tZW5hIGFyb21hdGljYSBsZWF2ZXMgdXNpbmcgZXhwZXJpbWVudGFsIGFuZCBpbiBzaWxpY28gYXBwcm9hY2hlcy4gTW9sZWN1bGVzLiAyNig0KSwgOTc1LiAoMjAyMSkusAEAuAEAShAKCnRleHQvcGxhaW4SAltdWgxoa2dxbTJ2dGVuY2ZyAiAAeACaAQYIABAAGACqAcUCEsICPGEgaHJlZj0iaHR0cHM6Ly93d3cuZ29vZ2xlLmNvbS91cmw/cT1odHRwczovL3d3dy5uY2JpLm5sbS5uaWguZ292L3BtYy9hcnRpY2xlcy9QTUM3OTE4ODM2LyZhbXA7c2E9RCZhbXA7c291cmNlPWRvY3MmYW1wO3VzdD0xNzEyOTg0MDg1MTM0OTIyJmFtcDt1c2c9QU92VmF3MWtzTHl3M2pSUmVaMW5EOTBWaW1qViIgZGF0YS1yYXdocmVmPSJodHRwczovL3d3dy5uY2JpLm5sbS5uaWguZ292L3BtYy9hcnRpY2xlcy9QTUM3OTE4ODM2LyIgdGFyZ2V0PSJfYmxhbmsiPmh0dHBzOi8vd3d3Lm5jYmkubmxtLm5paC5nb3YvcG1jL2FydGljbGVzL1BNQzc5MTg4MzYvPC9hPrABALgBABiRvNWS7DEg7MDjhO0xMABCEGtpeC45dGs2ZjQzbThnMGsijyQKC0FBQUJKMnFjVnlvEt0jCgtBQUFCSjJxY1Z5bxILQUFBQkoycWNWeW8a5wcKCXRleHQvaHRtbBLZBzxhIGhyZWY9Imh0dHBzOi8vd3d3Lmdvb2dsZS5jb20vdXJsP3E9aHR0cHM6Ly93d3cubmNiaS5ubG0ubmloLmdvdi9wbWMvYXJ0aWNsZXMvUE1DODUzNDQ0Ny8mYW1wO3NhPUQmYW1wO3NvdXJjZT1kb2NzJmFtcDt1c3Q9MTcxMjk4NDA4NTEzNDM2NiZhbXA7dXNnPUFPdlZhdzNXdVAxX2JMT3Q4YVRhWmlBY2V1NmQiIGRhdGEtcmF3SHJlZj0iaHR0cHM6Ly93d3cubmNiaS5ubG0ubmloLmdvdi9wbWMvYXJ0aWNsZXMvUE1DODUzNDQ0Ny8iIHRhcmdldD0iX2JsYW5rIj5odHRwczovL3d3dy5uY2JpLm5sbS5uaWguZ292L3BtYy9hcnRpY2xlcy9QTUM4NTM0NDQ3LzwvYT48YnI+PGJyPjxhIGhyZWY9Imh0dHBzOi8vd3d3Lmdvb2dsZS5jb20vdXJsP3E9aHR0cHM6Ly93d3cubmNiaS5ubG0ubmloLmdvdi9wbWMvYXJ0aWNsZXMvUE1DOTQ2MDEzMy8mYW1wO3NhPUQmYW1wO3NvdXJjZT1kb2NzJmFtcDt1c3Q9MTcxMjk4NDA4NTEzNDQwMSZhbXA7dXNnPUFPdlZhdzNaYllzQjM4ZDRRVUFNdGFnaGxzX2QiIGRhdGEtcmF3SHJlZj0iaHR0cHM6Ly93d3cubmNiaS5ubG0ubmloLmdvdi9wbWMvYXJ0aWNsZXMvUE1DOTQ2MDEzMy8iIHRhcmdldD0iX2JsYW5rIj5odHRwczovL3d3dy5uY2JpLm5sbS5uaWguZ292L3BtYy9hcnRpY2xlcy9QTUM5NDYwMTMzLzwvYT48YnI+PGJyPjxhIGhyZWY9Imh0dHBzOi8vd3d3Lmdvb2dsZS5jb20vdXJsP3E9aHR0cHM6Ly93d3cubmNiaS5ubG0ubmloLmdvdi9wbWMvYXJ0aWNsZXMvUE1DMTA3MDY0NDEvJmFtcDtzYT1EJmFtcDtzb3VyY2U9ZG9jcyZhbXA7dXN0PTE3MTI5ODQwODUxMzQ0MjgmYW1wO3VzZz1BT3ZWYXcxczJzRExjNnEtOXVyc09reXBQYTJyIiBkYXRhLXJhd0hyZWY9Imh0dHBzOi8vd3d3Lm5jYmkubmxtLm5paC5nb3YvcG1jL2FydGljbGVzL1BNQzEwNzA2NDQxLyIgdGFyZ2V0PSJfYmxhbmsiPmh0dHBzOi8vd3d3Lm5jYmkubmxtLm5paC5nb3YvcG1jL2FydGljbGVzL1BNQzEwNzA2NDQxLzwvYT4iswEKCnRleHQvcGxhaW4SpAFodHRwczovL3d3dy5uY2JpLm5sbS5uaWguZ292L3BtYy9hcnRpY2xlcy9QTUM4NTM0NDQ3LwoKaHR0cHM6Ly93d3cubmNiaS5ubG0ubmloLmdvdi9wbWMvYXJ0aWNsZXMvUE1DOTQ2MDEzMy8KCmh0dHBzOi8vd3d3Lm5jYmkubmxtLm5paC5nb3YvcG1jL2FydGljbGVzL1BNQzEwNzA2NDQxLyobIhUxMDA3NjUzMTIzMDUwNzIzMjM1NTkoADgAMPiRyZLsMTjciseE7TFC4BEKC0FBQUJKMHkzaVhVEgtBQUFCSjJxY1Z5bxrYBQoJdGV4dC9odG1sEsoFVmFyaWxsYSwgQy4sIE1hcmNvbmUsIE0uLCBQYWl2YSwgTC4sICZhbXA7IEJhcHRpc3RhLCBKLiBCcm9tZWxhaW4sIGEgZ3JvdXAgb2YgcGluZWFwcGxlIHByb3Rlb2x5dGljIGNvbXBsZXggZW56eW1lcyAoQW5hbmFzIGNvbW9zdXMpIGFuZCB0aGVpciBwb3NzaWJsZSB0aGVyYXBldXRpYyBhbmQgY2xpbmljYWwgZWZmZWN0cy4gYSBzdW1tYXJ5LiBGb29kcy4gMTAoMTApLCAyMjQ5LiAoMjAyMSkuPGJyPjxicj5ZYW5nLCBILiBSLiBldCBhbC4gRXhwbG9yaW5nIHRoZSBmaWJyaW4ob2dlbilvbHl0aWMsIGFudGljb2FndWxhbnQsIGFuZCBhbnRpdGhyb21ib3RpYyBhY3Rpdml0aWVzIG9mIG5hdHVyYWwgY3lzdGVpbmUgcHJvdGVhc2UgKGZpY2luKSB3aXRoIHRoZSDOui1jYXJyYWdlZW5hbi1pbmR1Y2VkIHJhdCB0YWlsIHRocm9tYm9zaXMgbW9kZWwuIE51dHJpZW50cy4gMTQoMTcpLCAzNTUyLiAoMjAyMikuIDxicj48YnI+WWFuZywgSC4gUi4gZXQgYWwuIFVudmVpbGluZyB0aGUgcG90ZW50IGZpYnJpbm8oZ2VubylseXRpYywgYW50aWNvYWd1bGFudCwgYW5kIGFudGl0aHJvbWJvdGljIGVmZmVjdHMgb2YgcGFwYWluLCBhIGN5c3RlaW5lIHByb3RlYXNlIGZyb20gY2FyaWNhIHBhcGF5YSBsYXRleCB1c2luZyDOui1jYXJyYWdlZW5hbiByYXQgdGFpbCB0aHJvbWJvc2lzIG1vZGVsLiBJbnQuIEouIE1vbC4gU2NpLiAyNCgyMyksIDE2NzcwLiAoMjAyMykuIskFCgp0ZXh0L3BsYWluEroFVmFyaWxsYSwgQy4sIE1hcmNvbmUsIE0uLCBQYWl2YSwgTC4sICYgQmFwdGlzdGEsIEouIEJyb21lbGFpbiwgYSBncm91cCBvZiBwaW5lYXBwbGUgcHJvdGVvbHl0aWMgY29tcGxleCBlbnp5bWVzIChBbmFuYXMgY29tb3N1cykgYW5kIHRoZWlyIHBvc3NpYmxlIHRoZXJhcGV1dGljIGFuZCBjbGluaWNhbCBlZmZlY3RzLiBhIHN1bW1hcnkuIEZvb2RzLiAxMCgxMCksIDIyNDkuICgyMDIxKS4KCllhbmcsIEguIFIuIGV0IGFsLiBFeHBsb3JpbmcgdGhlIGZpYnJpbihvZ2VuKW9seXRpYywgYW50aWNvYWd1bGFudCwgYW5kIGFudGl0aHJvbWJvdGljIGFjdGl2aXRpZXMgb2YgbmF0dXJhbCBjeXN0ZWluZSBwcm90ZWFzZSAoZmljaW4pIHdpdGggdGhlIM66LWNhcnJhZ2VlbmFuLWluZHVjZWQgcmF0IHRhaWwgdGhyb21ib3NpcyBtb2RlbC4gTnV0cmllbnRzLiAxNCgxNyksIDM1NTIuICgyMDIyKS4gCgpZYW5nLCBILiBSLiBldCBhbC4gVW52ZWlsaW5nIHRoZSBwb3RlbnQgZmlicmlubyhnZW5vKWx5dGljLCBhbnRpY29hZ3VsYW50LCBhbmQgYW50aXRocm9tYm90aWMgZWZmZWN0cyBvZiBwYXBhaW4sIGEgY3lzdGVpbmUgcHJvdGVhc2UgZnJvbSBjYXJpY2EgcGFwYXlhIGxhdGV4IHVzaW5nIM66LWNhcnJhZ2VlbmFuIHJhdCB0YWlsIHRocm9tYm9zaXMgbW9kZWwuIEludC4gSi4gTW9sLiBTY2kuIDI0KDIzKSwgMTY3NzAuICgyMDIzKS4qGyIVMTAwNzY1MzEyMzA1MDcyMzIzNTU5KAA4ADDciseE7TE43IrHhO0xWgxuMWY3cGZrOW01a3ZyAiAAeACaAQYIABAAGACqAc0FEsoFVmFyaWxsYSwgQy4sIE1hcmNvbmUsIE0uLCBQYWl2YSwgTC4sICZhbXA7IEJhcHRpc3RhLCBKLiBCcm9tZWxhaW4sIGEgZ3JvdXAgb2YgcGluZWFwcGxlIHByb3Rlb2x5dGljIGNvbXBsZXggZW56eW1lcyAoQW5hbmFzIGNvbW9zdXMpIGFuZCB0aGVpciBwb3NzaWJsZSB0aGVyYXBldXRpYyBhbmQgY2xpbmljYWwgZWZmZWN0cy4gYSBzdW1tYXJ5LiBGb29kcy4gMTAoMTApLCAyMjQ5LiAoMjAyMSkuPGJyPjxicj5ZYW5nLCBILiBSLiBldCBhbC4gRXhwbG9yaW5nIHRoZSBmaWJyaW4ob2dlbilvbHl0aWMsIGFudGljb2FndWxhbnQsIGFuZCBhbnRpdGhyb21ib3RpYyBhY3Rpdml0aWVzIG9mIG5hdHVyYWwgY3lzdGVpbmUgcHJvdGVhc2UgKGZpY2luKSB3aXRoIHRoZSDOui1jYXJyYWdlZW5hbi1pbmR1Y2VkIHJhdCB0YWlsIHRocm9tYm9zaXMgbW9kZWwuIE51dHJpZW50cy4gMTQoMTcpLCAzNTUyLiAoMjAyMikuIDxicj48YnI+WWFuZywgSC4gUi4gZXQgYWwuIFVudmVpbGluZyB0aGUgcG90ZW50IGZpYnJpbm8oZ2VubylseXRpYywgYW50aWNvYWd1bGFudCwgYW5kIGFudGl0aHJvbWJvdGljIGVmZmVjdHMgb2YgcGFwYWluLCBhIGN5c3RlaW5lIHByb3RlYXNlIGZyb20gY2FyaWNhIHBhcGF5YSBsYXRleCB1c2luZyDOui1jYXJyYWdlZW5hbiByYXQgdGFpbCB0aHJvbWJvc2lzIG1vZGVsLiBJbnQuIEouIE1vbC4gU2NpLiAyNCgyMyksIDE2NzcwLiAoMjAyMykusAEAuAEAShAKCnRleHQvcGxhaW4SAltdWgxudmZzOHpkN2licjRyAiAAeACaAQYIABAAGACqAdwHEtkHPGEgaHJlZj0iaHR0cHM6Ly93d3cuZ29vZ2xlLmNvbS91cmw/cT1odHRwczovL3d3dy5uY2JpLm5sbS5uaWguZ292L3BtYy9hcnRpY2xlcy9QTUM4NTM0NDQ3LyZhbXA7c2E9RCZhbXA7c291cmNlPWRvY3MmYW1wO3VzdD0xNzEyOTg0MDg1MTM0MzY2JmFtcDt1c2c9QU92VmF3M1d1UDFfYkxPdDhhVGFaaUFjZXU2ZCIgZGF0YS1yYXdocmVmPSJodHRwczovL3d3dy5uY2JpLm5sbS5uaWguZ292L3BtYy9hcnRpY2xlcy9QTUM4NTM0NDQ3LyIgdGFyZ2V0PSJfYmxhbmsiPmh0dHBzOi8vd3d3Lm5jYmkubmxtLm5paC5nb3YvcG1jL2FydGljbGVzL1BNQzg1MzQ0NDcvPC9hPjxicj48YnI+PGEgaHJlZj0iaHR0cHM6Ly93d3cuZ29vZ2xlLmNvbS91cmw/cT1odHRwczovL3d3dy5uY2JpLm5sbS5uaWguZ292L3BtYy9hcnRpY2xlcy9QTUM5NDYwMTMzLyZhbXA7c2E9RCZhbXA7c291cmNlPWRvY3MmYW1wO3VzdD0xNzEyOTg0MDg1MTM0NDAxJmFtcDt1c2c9QU92VmF3M1piWXNCMzhkNFFVQU10YWdobHNfZCIgZGF0YS1yYXdocmVmPSJodHRwczovL3d3dy5uY2JpLm5sbS5uaWguZ292L3BtYy9hcnRpY2xlcy9QTUM5NDYwMTMzLyIgdGFyZ2V0PSJfYmxhbmsiPmh0dHBzOi8vd3d3Lm5jYmkubmxtLm5paC5nb3YvcG1jL2FydGljbGVzL1BNQzk0NjAxMzMvPC9hPjxicj48YnI+PGEgaHJlZj0iaHR0cHM6Ly93d3cuZ29vZ2xlLmNvbS91cmw/cT1odHRwczovL3d3dy5uY2JpLm5sbS5uaWguZ292L3BtYy9hcnRpY2xlcy9QTUMxMDcwNjQ0MS8mYW1wO3NhPUQmYW1wO3NvdXJjZT1kb2NzJmFtcDt1c3Q9MTcxMjk4NDA4NTEzNDQyOCZhbXA7dXNnPUFPdlZhdzFzMnNETGM2cS05dXJzT2t5cFBhMnIiIGRhdGEtcmF3aHJlZj0iaHR0cHM6Ly93d3cubmNiaS5ubG0ubmloLmdvdi9wbWMvYXJ0aWNsZXMvUE1DMTA3MDY0NDEvIiB0YXJnZXQ9Il9ibGFuayI+aHR0cHM6Ly93d3cubmNiaS5ubG0ubmloLmdvdi9wbWMvYXJ0aWNsZXMvUE1DMTA3MDY0NDEvPC9hPrABALgBABj4kcmS7DEg3IrHhO0xMABCEGtpeC4zOGpmeWk5eGEyeDIikgIKC0FBQUJKMnFjVjBJEuABCgtBQUFCSjJxY1YwSRILQUFBQkoycWNWMEkaIwoJdGV4dC9odG1sEhZzaXRhc2kgbWFzaWggYmVsdW0gYWRhIiQKCnRleHQvcGxhaW4SFnNpdGFzaSBtYXNpaCBiZWx1bSBhZGEqGyIVMTAwNzY1MzEyMzA1MDcyMzIzNTU5KAA4ADD19d+S7DE49fXfkuwxShAKCnRleHQvcGxhaW4SAmNzWgwxM21kMjJqcm5qYmZyAiAAeACaAQYIABAAGACqARgSFnNpdGFzaSBtYXNpaCBiZWx1bSBhZGGwAQC4AQAY9fXfkuwxIPX135LsMTAAQhBraXguMXUwZ3hvcG56Z20zIvINCgtBQUFCSjJxY1Z5cxLADQoLQUFBQkoycWNWeXMSC0FBQUJKMnFjVnlzGpgDCgl0ZXh0L2h0bWwSigM8YSBocmVmPSJodHRwczovL3d3dy5nb29nbGUuY29tL3VybD9xPWh0dHBzOi8vY2xpbnBoeXRvc2NpZW5jZS5zcHJpbmdlcm9wZW4uY29tL2FydGljbGVzLzEwLjExODYvczQwODE2LTAyMy0wMDM1My04JmFtcDtzYT1EJmFtcDtzb3VyY2U9ZG9jcyZhbXA7dXN0PTE3MTI5ODQwODUxMzQ3MTYmYW1wO3VzZz1BT3ZWYXcxRjJjQ2JLOXktZGs2X0diMTJ0b192IiBkYXRhLXJhd0hyZWY9Imh0dHBzOi8vY2xpbnBoeXRvc2NpZW5jZS5zcHJpbmdlcm9wZW4uY29tL2FydGljbGVzLzEwLjExODYvczQwODE2LTAyMy0wMDM1My04IiB0YXJnZXQ9Il9ibGFuayI+aHR0cHM6Ly9jbGlucGh5dG9zY2llbmNlLnNwcmluZ2Vyb3Blbi5jb20vYXJ0aWNsZXMvMTAuMTE4Ni9zNDA4MTYtMDIzLTAwMzUzLTg8L2E+IlsKCnRleHQvcGxhaW4STWh0dHBzOi8vY2xpbnBoeXRvc2NpZW5jZS5zcHJpbmdlcm9wZW4uY29tL2FydGljbGVzLzEwLjExODYvczQwODE2LTAyMy0wMDM1My04KhsiFTEwMDc2NTMxMjMwNTA3MjMyMzU1OSgAOAAw//TUkuwxONy94ITtMUK6BQoLQUFBQkoweTNpWDASC0FBQUJKMnFjVnlzGsYBCgl0ZXh0L2h0bWwSuAFSYXNoaWQsIEguIE8uIGV0IGFsLiBBbnRpb3hpZGFudCwgY3l0b3RveGljLCBhbnRpYmFjdGVyaWFsIGFuZCB0aHJvbWJvbHl0aWMgYWN0aXZpdGllcyBvZiBDZW50ZWxsYSBhc2lhdGljYSBMLjogcG9zc2libGUgcm9sZSBvZiBwaGVub2xpY3MgYW5kIGZsYXZvbm9pZHMuIENsaW4uIHBoeXRvc2NpLiA5LCAxLiAoMjAyMykuIscBCgp0ZXh0L3BsYWluErgBUmFzaGlkLCBILiBPLiBldCBhbC4gQW50aW94aWRhbnQsIGN5dG90b3hpYywgYW50aWJhY3RlcmlhbCBhbmQgdGhyb21ib2x5dGljIGFjdGl2aXRpZXMgb2YgQ2VudGVsbGEgYXNpYXRpY2EgTC46IHBvc3NpYmxlIHJvbGUgb2YgcGhlbm9saWNzIGFuZCBmbGF2b25vaWRzLiBDbGluLiBwaHl0b3NjaS4gOSwgMS4gKDIwMjMpLiobIhUxMDA3NjUzMTIzMDUwNzIzMjM1NTkoADgAMNy94ITtMTjcveCE7TFaDHZ6b2Nibm12eGI3anICIAB4AJoBBggAEAAYAKoBuwESuAFSYXNoaWQsIEguIE8uIGV0IGFsLiBBbnRpb3hpZGFudCwgY3l0b3RveGljLCBhbnRpYmFjdGVyaWFsIGFuZCB0aHJvbWJvbHl0aWMgYWN0aXZpdGllcyBvZiBDZW50ZWxsYSBhc2lhdGljYSBMLjogcG9zc2libGUgcm9sZSBvZiBwaGVub2xpY3MgYW5kIGZsYXZvbm9pZHMuIENsaW4uIHBoeXRvc2NpLiA5LCAxLiAoMjAyMykusAEAuAEAShAKCnRleHQvcGxhaW4SAltdWgxmMHU5MzB4Y2poa21yAiAAeACaAQYIABAAGACqAY0DEooDPGEgaHJlZj0iaHR0cHM6Ly93d3cuZ29vZ2xlLmNvbS91cmw/cT1odHRwczovL2NsaW5waHl0b3NjaWVuY2Uuc3ByaW5nZXJvcGVuLmNvbS9hcnRpY2xlcy8xMC4xMTg2L3M0MDgxNi0wMjMtMDAzNTMtOCZhbXA7c2E9RCZhbXA7c291cmNlPWRvY3MmYW1wO3VzdD0xNzEyOTg0MDg1MTM0NzE2JmFtcDt1c2c9QU92VmF3MUYyY0NiSzl5LWRrNl9HYjEydG9fdiIgZGF0YS1yYXdocmVmPSJodHRwczovL2NsaW5waHl0b3NjaWVuY2Uuc3ByaW5nZXJvcGVuLmNvbS9hcnRpY2xlcy8xMC4xMTg2L3M0MDgxNi0wMjMtMDAzNTMtOCIgdGFyZ2V0PSJfYmxhbmsiPmh0dHBzOi8vY2xpbnBoeXRvc2NpZW5jZS5zcHJpbmdlcm9wZW4uY29tL2FydGljbGVzLzEwLjExODYvczQwODE2LTAyMy0wMDM1My04PC9hPrABALgBABj/9NSS7DEg3L3ghO0xMABCEGtpeC50N3h1YnVvNGk0YXcyDmguNTlubWNncXZ3b3hoMghoLmdqZGd4czgAaiIKFHN1Z2dlc3QuOTYybWpkdHpjYzZ3EgpBbHhhc2F1cnVzaiIKFHN1Z2dlc3QubDk0Mm42eWZhb29zEgpBbHhhc2F1cnVzaiIKFHN1Z2dlc3QuczNrMmdhdThrYmVwEgpBbHhhc2F1cnVzaiIKFHN1Z2dlc3QuNDQ5eW4yandidW1qEgpBbHhhc2F1cnVzaiIKFHN1Z2dlc3QuNzNmbDV5YTJxbmtxEgpBbHhhc2F1cnVzaiIKFHN1Z2dlc3QudGR1ZDNleGR5MWdyEgpBbHhhc2F1cnVzaiIKFHN1Z2dlc3QueDQ1YngzMW93dnBoEgpBbHhhc2F1cnVzaiIKFHN1Z2dlc3QuOG1ncGVmOXYxNWFtEgpBbHhhc2F1cnVzaiEKE3N1Z2dlc3QubnBlY3BkemNqMjgSCkFseGFzYXVydXNqIgoUc3VnZ2VzdC51NGZsZDNyY3NiYWMSCkFseGFzYXVydXNqIgoUc3VnZ2VzdC52NHpqZTU5b3hnc3YSCkFseGFzYXVydXNqIgoUc3VnZ2VzdC5uajU4eXQ5Yjd4OWkSCkFseGFzYXVydXNqIgoUc3VnZ2VzdC5neDZyNjA1c2JuNDkSCkFseGFzYXVydXNqIgoUc3VnZ2VzdC5qeWI0Z2RrNmF4ZHASCkFseGFzYXVydXNqIgoUc3VnZ2VzdC5qMWhoY3E3MTU1NnoSCkFseGFzYXVydXNqIQoTc3VnZ2VzdC5xbXY5YmFrZ2tobhIKQWx4YXNhdXJ1c3IhMVhwRDJBX1JKa2g3V3E3RmhpMV8xdlBFTEU3aHVnd3h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161</Words>
  <Characters>1084</Characters>
  <CharactersWithSpaces>1154</CharactersWithSpaces>
  <Paragraphs>10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7:01:00Z</dcterms:created>
  <dc:creator/>
  <dc:description/>
  <dc:language>en-US</dc:language>
  <cp:lastModifiedBy/>
  <dcterms:modified xsi:type="dcterms:W3CDTF">2024-04-20T00:00:4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10-30T00:00:00Z</vt:filetime>
  </property>
  <property fmtid="{D5CDD505-2E9C-101B-9397-08002B2CF9AE}" pid="5" name="PTEX.Fullbanner">
    <vt:lpwstr>This is pdfTeX, Version 3.14159265-2.6-1.40.20 (TeX Live 2019) kpathsea version 6.3.1</vt:lpwstr>
  </property>
  <property fmtid="{D5CDD505-2E9C-101B-9397-08002B2CF9AE}" pid="6" name="Producer">
    <vt:lpwstr>pdfTeX-1.40.20</vt:lpwstr>
  </property>
</Properties>
</file>